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75824" w14:textId="4873A2ED" w:rsidR="00FC5A75" w:rsidRPr="00744154" w:rsidRDefault="00E70446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744154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</w:t>
      </w:r>
    </w:p>
    <w:p w14:paraId="642F3D9B" w14:textId="77777777" w:rsidR="00E70446" w:rsidRPr="00744154" w:rsidRDefault="00E70446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8FD97E1" w14:textId="77777777" w:rsidR="00E70446" w:rsidRPr="00744154" w:rsidRDefault="00E70446" w:rsidP="003B7AC8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C7C8031" w14:textId="308F51D3" w:rsidR="00E70446" w:rsidRPr="00012C37" w:rsidRDefault="00406059" w:rsidP="003B7AC8">
      <w:pPr>
        <w:pStyle w:val="Listenabsatz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b/>
          <w:bCs/>
          <w:sz w:val="22"/>
          <w:szCs w:val="22"/>
          <w:lang w:val="en-GB"/>
        </w:rPr>
        <w:t>Interview guide in German</w:t>
      </w:r>
      <w:r w:rsidR="00E70446" w:rsidRPr="0074415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</w:p>
    <w:p w14:paraId="222B2103" w14:textId="5ACE5ADA" w:rsidR="00E70446" w:rsidRPr="00744154" w:rsidRDefault="00406059" w:rsidP="003B7AC8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Questions for health care provider </w:t>
      </w:r>
    </w:p>
    <w:p w14:paraId="6B9E3339" w14:textId="0EDB8E06" w:rsidR="00E70446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</w:t>
      </w:r>
      <w:r w:rsidR="00E70446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about resources</w:t>
      </w:r>
    </w:p>
    <w:p w14:paraId="2F200852" w14:textId="64DD5FD7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F8774C">
        <w:rPr>
          <w:rFonts w:ascii="Times New Roman" w:hAnsi="Times New Roman" w:cs="Times New Roman"/>
          <w:sz w:val="22"/>
          <w:szCs w:val="22"/>
        </w:rPr>
        <w:t xml:space="preserve">Wie veränderte sich Ihre tägliche Stationsarbeit durch </w:t>
      </w:r>
      <w:r w:rsidR="00F8774C">
        <w:rPr>
          <w:rFonts w:ascii="Times New Roman" w:hAnsi="Times New Roman" w:cs="Times New Roman"/>
          <w:sz w:val="22"/>
          <w:szCs w:val="22"/>
        </w:rPr>
        <w:t xml:space="preserve">die Arbeit mit </w:t>
      </w:r>
      <w:r w:rsidRPr="00F8774C">
        <w:rPr>
          <w:rFonts w:ascii="Times New Roman" w:hAnsi="Times New Roman" w:cs="Times New Roman"/>
          <w:sz w:val="22"/>
          <w:szCs w:val="22"/>
        </w:rPr>
        <w:t xml:space="preserve">der </w:t>
      </w:r>
      <w:r w:rsidR="00F8774C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F8774C">
        <w:rPr>
          <w:rFonts w:ascii="Times New Roman" w:hAnsi="Times New Roman" w:cs="Times New Roman"/>
          <w:sz w:val="22"/>
          <w:szCs w:val="22"/>
        </w:rPr>
        <w:t>tform</w:t>
      </w:r>
      <w:r w:rsidRPr="00F8774C">
        <w:rPr>
          <w:rFonts w:ascii="Times New Roman" w:hAnsi="Times New Roman" w:cs="Times New Roman"/>
          <w:sz w:val="22"/>
          <w:szCs w:val="22"/>
        </w:rPr>
        <w:t xml:space="preserve">?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Welchen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Einfluss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hatte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dies auf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Ihre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zeitlichen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Ressourcen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7AEBF9F1" w14:textId="1BB2B6F7" w:rsidR="00E70446" w:rsidRPr="00F8774C" w:rsidRDefault="00F8774C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akultativ: </w:t>
      </w:r>
      <w:r w:rsidRPr="00F8774C">
        <w:rPr>
          <w:rFonts w:ascii="Times New Roman" w:hAnsi="Times New Roman" w:cs="Times New Roman"/>
          <w:sz w:val="22"/>
          <w:szCs w:val="22"/>
        </w:rPr>
        <w:t>Mit welchem Mittel</w:t>
      </w:r>
      <w:r w:rsidR="003B7AC8">
        <w:rPr>
          <w:rFonts w:ascii="Times New Roman" w:hAnsi="Times New Roman" w:cs="Times New Roman"/>
          <w:sz w:val="22"/>
          <w:szCs w:val="22"/>
        </w:rPr>
        <w:t>n</w:t>
      </w:r>
      <w:r w:rsidRPr="00F8774C">
        <w:rPr>
          <w:rFonts w:ascii="Times New Roman" w:hAnsi="Times New Roman" w:cs="Times New Roman"/>
          <w:sz w:val="22"/>
          <w:szCs w:val="22"/>
        </w:rPr>
        <w:t xml:space="preserve"> wurde </w:t>
      </w:r>
      <w:r>
        <w:rPr>
          <w:rFonts w:ascii="Times New Roman" w:hAnsi="Times New Roman" w:cs="Times New Roman"/>
          <w:sz w:val="22"/>
          <w:szCs w:val="22"/>
        </w:rPr>
        <w:t>einer allfälligen Mehrbelastung entgegengewirkt?</w:t>
      </w:r>
    </w:p>
    <w:p w14:paraId="49E08FAE" w14:textId="257B84BA" w:rsidR="00E70446" w:rsidRPr="00F8774C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8774C">
        <w:rPr>
          <w:rFonts w:ascii="Times New Roman" w:hAnsi="Times New Roman" w:cs="Times New Roman"/>
          <w:sz w:val="22"/>
          <w:szCs w:val="22"/>
        </w:rPr>
        <w:t xml:space="preserve">Was von Ihrer vorbestehenden Arbeit </w:t>
      </w:r>
      <w:proofErr w:type="gramStart"/>
      <w:r w:rsidR="003B7AC8">
        <w:rPr>
          <w:rFonts w:ascii="Times New Roman" w:hAnsi="Times New Roman" w:cs="Times New Roman"/>
          <w:sz w:val="22"/>
          <w:szCs w:val="22"/>
        </w:rPr>
        <w:t>könnte</w:t>
      </w:r>
      <w:proofErr w:type="gramEnd"/>
      <w:r w:rsidR="003B7AC8">
        <w:rPr>
          <w:rFonts w:ascii="Times New Roman" w:hAnsi="Times New Roman" w:cs="Times New Roman"/>
          <w:sz w:val="22"/>
          <w:szCs w:val="22"/>
        </w:rPr>
        <w:t xml:space="preserve"> allenfalls</w:t>
      </w:r>
      <w:r w:rsidRPr="00F8774C">
        <w:rPr>
          <w:rFonts w:ascii="Times New Roman" w:hAnsi="Times New Roman" w:cs="Times New Roman"/>
          <w:sz w:val="22"/>
          <w:szCs w:val="22"/>
        </w:rPr>
        <w:t xml:space="preserve"> ersetzt werden </w:t>
      </w:r>
      <w:r w:rsidR="00F8774C">
        <w:rPr>
          <w:rFonts w:ascii="Times New Roman" w:hAnsi="Times New Roman" w:cs="Times New Roman"/>
          <w:sz w:val="22"/>
          <w:szCs w:val="22"/>
        </w:rPr>
        <w:t xml:space="preserve">bzw. </w:t>
      </w:r>
      <w:r w:rsidRPr="00F8774C">
        <w:rPr>
          <w:rFonts w:ascii="Times New Roman" w:hAnsi="Times New Roman" w:cs="Times New Roman"/>
          <w:sz w:val="22"/>
          <w:szCs w:val="22"/>
        </w:rPr>
        <w:t xml:space="preserve">weglassen werden durch die Anwendung von Minddistrict? </w:t>
      </w:r>
    </w:p>
    <w:p w14:paraId="109DDCD7" w14:textId="7C7B19E3" w:rsidR="00E70446" w:rsidRPr="00F8774C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8774C">
        <w:rPr>
          <w:rFonts w:ascii="Times New Roman" w:hAnsi="Times New Roman" w:cs="Times New Roman"/>
          <w:sz w:val="22"/>
          <w:szCs w:val="22"/>
        </w:rPr>
        <w:t xml:space="preserve">Welche Anpassungen </w:t>
      </w:r>
      <w:r w:rsidR="00F8774C" w:rsidRPr="00F8774C">
        <w:rPr>
          <w:rFonts w:ascii="Times New Roman" w:hAnsi="Times New Roman" w:cs="Times New Roman"/>
          <w:sz w:val="22"/>
          <w:szCs w:val="22"/>
        </w:rPr>
        <w:t>könnten</w:t>
      </w:r>
      <w:r w:rsidRPr="00F8774C">
        <w:rPr>
          <w:rFonts w:ascii="Times New Roman" w:hAnsi="Times New Roman" w:cs="Times New Roman"/>
          <w:sz w:val="22"/>
          <w:szCs w:val="22"/>
        </w:rPr>
        <w:t xml:space="preserve"> vorgenommen werden, damit es zu einer</w:t>
      </w:r>
      <w:r w:rsidR="00F8774C">
        <w:rPr>
          <w:rFonts w:ascii="Times New Roman" w:hAnsi="Times New Roman" w:cs="Times New Roman"/>
          <w:sz w:val="22"/>
          <w:szCs w:val="22"/>
        </w:rPr>
        <w:t xml:space="preserve"> (zusätzlichen)</w:t>
      </w:r>
      <w:r w:rsidRPr="00F8774C">
        <w:rPr>
          <w:rFonts w:ascii="Times New Roman" w:hAnsi="Times New Roman" w:cs="Times New Roman"/>
          <w:sz w:val="22"/>
          <w:szCs w:val="22"/>
        </w:rPr>
        <w:t xml:space="preserve"> Erleichterung Ihrer klinischen Tätigkeit kommt? </w:t>
      </w:r>
    </w:p>
    <w:p w14:paraId="58402228" w14:textId="4AB5DA6B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support</w:t>
      </w:r>
    </w:p>
    <w:p w14:paraId="63188541" w14:textId="586FF33E" w:rsidR="00E70446" w:rsidRPr="00F8774C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8774C">
        <w:rPr>
          <w:rFonts w:ascii="Times New Roman" w:hAnsi="Times New Roman" w:cs="Times New Roman"/>
          <w:sz w:val="22"/>
          <w:szCs w:val="22"/>
        </w:rPr>
        <w:t xml:space="preserve">Welche Unterstützung und Anleitungen haben Sie bei Ihrer Arbeit mit der </w:t>
      </w:r>
      <w:r w:rsidR="00F8774C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F8774C">
        <w:rPr>
          <w:rFonts w:ascii="Times New Roman" w:hAnsi="Times New Roman" w:cs="Times New Roman"/>
          <w:sz w:val="22"/>
          <w:szCs w:val="22"/>
        </w:rPr>
        <w:t>tform</w:t>
      </w:r>
      <w:r w:rsidR="00F8774C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Pr="00F8774C">
        <w:rPr>
          <w:rFonts w:ascii="Times New Roman" w:hAnsi="Times New Roman" w:cs="Times New Roman"/>
          <w:sz w:val="22"/>
          <w:szCs w:val="22"/>
        </w:rPr>
        <w:t xml:space="preserve">erhalten? Gab es interne Guidelines, Supervisionen oder Ansprechpartner auf der Station, wenn es zu Schwierigkeiten oder Fragen </w:t>
      </w:r>
      <w:r w:rsidR="00F8774C" w:rsidRPr="00F8774C">
        <w:rPr>
          <w:rFonts w:ascii="Times New Roman" w:hAnsi="Times New Roman" w:cs="Times New Roman"/>
          <w:sz w:val="22"/>
          <w:szCs w:val="22"/>
        </w:rPr>
        <w:t>zu de</w:t>
      </w:r>
      <w:r w:rsidR="00F8774C">
        <w:rPr>
          <w:rFonts w:ascii="Times New Roman" w:hAnsi="Times New Roman" w:cs="Times New Roman"/>
          <w:sz w:val="22"/>
          <w:szCs w:val="22"/>
        </w:rPr>
        <w:t>r</w:t>
      </w:r>
      <w:r w:rsidRPr="00F8774C">
        <w:rPr>
          <w:rFonts w:ascii="Times New Roman" w:hAnsi="Times New Roman" w:cs="Times New Roman"/>
          <w:sz w:val="22"/>
          <w:szCs w:val="22"/>
        </w:rPr>
        <w:t xml:space="preserve"> Anwendung kam?</w:t>
      </w:r>
    </w:p>
    <w:p w14:paraId="3EBCEC93" w14:textId="2053FA90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603743">
        <w:rPr>
          <w:rFonts w:ascii="Times New Roman" w:hAnsi="Times New Roman" w:cs="Times New Roman"/>
          <w:sz w:val="22"/>
          <w:szCs w:val="22"/>
        </w:rPr>
        <w:t xml:space="preserve">Was war bei den vorhandenen Unterstützungsmöglichketen gut?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as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hat</w:t>
      </w:r>
      <w:r w:rsidR="00F8774C">
        <w:rPr>
          <w:rFonts w:ascii="Times New Roman" w:hAnsi="Times New Roman" w:cs="Times New Roman"/>
          <w:sz w:val="22"/>
          <w:szCs w:val="22"/>
          <w:lang w:val="en-GB"/>
        </w:rPr>
        <w:t>te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Ihnen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gefehlt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6279A104" w14:textId="64027CB1" w:rsidR="00E70446" w:rsidRPr="00603743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03743">
        <w:rPr>
          <w:rFonts w:ascii="Times New Roman" w:hAnsi="Times New Roman" w:cs="Times New Roman"/>
          <w:sz w:val="22"/>
          <w:szCs w:val="22"/>
        </w:rPr>
        <w:t xml:space="preserve">Was würden Sie sich als zusätzliche Unterstützung in der Zukunft wünschen? </w:t>
      </w:r>
    </w:p>
    <w:p w14:paraId="6F2306C5" w14:textId="73C89F21" w:rsidR="00E70446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integration</w:t>
      </w:r>
    </w:p>
    <w:p w14:paraId="2DC7981F" w14:textId="671B071A" w:rsidR="00E70446" w:rsidRPr="00F8774C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8774C">
        <w:rPr>
          <w:rFonts w:ascii="Times New Roman" w:hAnsi="Times New Roman" w:cs="Times New Roman"/>
          <w:sz w:val="22"/>
          <w:szCs w:val="22"/>
        </w:rPr>
        <w:t xml:space="preserve">Wie wurden die Inhalte der </w:t>
      </w:r>
      <w:r w:rsidR="00F8774C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F8774C">
        <w:rPr>
          <w:rFonts w:ascii="Times New Roman" w:hAnsi="Times New Roman" w:cs="Times New Roman"/>
          <w:sz w:val="22"/>
          <w:szCs w:val="22"/>
        </w:rPr>
        <w:t>tform</w:t>
      </w:r>
      <w:r w:rsidR="00F8774C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Pr="00F8774C">
        <w:rPr>
          <w:rFonts w:ascii="Times New Roman" w:hAnsi="Times New Roman" w:cs="Times New Roman"/>
          <w:sz w:val="22"/>
          <w:szCs w:val="22"/>
        </w:rPr>
        <w:t xml:space="preserve">in </w:t>
      </w:r>
      <w:r w:rsidR="00F8774C">
        <w:rPr>
          <w:rFonts w:ascii="Times New Roman" w:hAnsi="Times New Roman" w:cs="Times New Roman"/>
          <w:sz w:val="22"/>
          <w:szCs w:val="22"/>
        </w:rPr>
        <w:t>die</w:t>
      </w:r>
      <w:r w:rsidRPr="00F8774C">
        <w:rPr>
          <w:rFonts w:ascii="Times New Roman" w:hAnsi="Times New Roman" w:cs="Times New Roman"/>
          <w:sz w:val="22"/>
          <w:szCs w:val="22"/>
        </w:rPr>
        <w:t xml:space="preserve"> face-</w:t>
      </w:r>
      <w:proofErr w:type="spellStart"/>
      <w:r w:rsidRPr="00F8774C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Pr="00F8774C">
        <w:rPr>
          <w:rFonts w:ascii="Times New Roman" w:hAnsi="Times New Roman" w:cs="Times New Roman"/>
          <w:sz w:val="22"/>
          <w:szCs w:val="22"/>
        </w:rPr>
        <w:t xml:space="preserve">-face </w:t>
      </w:r>
      <w:r w:rsidR="00F8774C">
        <w:rPr>
          <w:rFonts w:ascii="Times New Roman" w:hAnsi="Times New Roman" w:cs="Times New Roman"/>
          <w:sz w:val="22"/>
          <w:szCs w:val="22"/>
        </w:rPr>
        <w:t xml:space="preserve">Therapie </w:t>
      </w:r>
      <w:r w:rsidRPr="00F8774C">
        <w:rPr>
          <w:rFonts w:ascii="Times New Roman" w:hAnsi="Times New Roman" w:cs="Times New Roman"/>
          <w:sz w:val="22"/>
          <w:szCs w:val="22"/>
        </w:rPr>
        <w:t>eingebaut?</w:t>
      </w:r>
    </w:p>
    <w:p w14:paraId="5D23AE1C" w14:textId="6DAA2DE2" w:rsidR="00E70446" w:rsidRPr="00F8774C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8774C">
        <w:rPr>
          <w:rFonts w:ascii="Times New Roman" w:hAnsi="Times New Roman" w:cs="Times New Roman"/>
          <w:sz w:val="22"/>
          <w:szCs w:val="22"/>
        </w:rPr>
        <w:t xml:space="preserve">Welche Anpassungen erfolgten bezüglich der Dauer der Einzelgespräche, der Inhalte oder der Anzahl </w:t>
      </w:r>
      <w:r w:rsidR="00F8774C" w:rsidRPr="00F8774C">
        <w:rPr>
          <w:rFonts w:ascii="Times New Roman" w:hAnsi="Times New Roman" w:cs="Times New Roman"/>
          <w:sz w:val="22"/>
          <w:szCs w:val="22"/>
        </w:rPr>
        <w:t>Therapiesitzungen</w:t>
      </w:r>
      <w:r w:rsidRPr="00F8774C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3CDB41A3" w14:textId="00157257" w:rsidR="00E70446" w:rsidRPr="003B7AC8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451A2">
        <w:rPr>
          <w:rFonts w:ascii="Times New Roman" w:hAnsi="Times New Roman" w:cs="Times New Roman"/>
          <w:sz w:val="22"/>
          <w:szCs w:val="22"/>
        </w:rPr>
        <w:t xml:space="preserve">Wie wurden mit den Inhalten der </w:t>
      </w:r>
      <w:r w:rsidR="00C451A2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C451A2">
        <w:rPr>
          <w:rFonts w:ascii="Times New Roman" w:hAnsi="Times New Roman" w:cs="Times New Roman"/>
          <w:sz w:val="22"/>
          <w:szCs w:val="22"/>
        </w:rPr>
        <w:t>tform</w:t>
      </w:r>
      <w:r w:rsidR="00C451A2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Pr="00C451A2">
        <w:rPr>
          <w:rFonts w:ascii="Times New Roman" w:hAnsi="Times New Roman" w:cs="Times New Roman"/>
          <w:sz w:val="22"/>
          <w:szCs w:val="22"/>
        </w:rPr>
        <w:t xml:space="preserve">umgegangen im Team? </w:t>
      </w:r>
      <w:r w:rsidRPr="003B7AC8">
        <w:rPr>
          <w:rFonts w:ascii="Times New Roman" w:hAnsi="Times New Roman" w:cs="Times New Roman"/>
          <w:sz w:val="22"/>
          <w:szCs w:val="22"/>
        </w:rPr>
        <w:t xml:space="preserve">Wie erfolgte der </w:t>
      </w:r>
      <w:r w:rsidR="003B7AC8" w:rsidRPr="003B7AC8">
        <w:rPr>
          <w:rFonts w:ascii="Times New Roman" w:hAnsi="Times New Roman" w:cs="Times New Roman"/>
          <w:sz w:val="22"/>
          <w:szCs w:val="22"/>
        </w:rPr>
        <w:t>interpro</w:t>
      </w:r>
      <w:r w:rsidR="003B7AC8">
        <w:rPr>
          <w:rFonts w:ascii="Times New Roman" w:hAnsi="Times New Roman" w:cs="Times New Roman"/>
          <w:sz w:val="22"/>
          <w:szCs w:val="22"/>
        </w:rPr>
        <w:t>fessionelle</w:t>
      </w:r>
      <w:r w:rsidRPr="003B7AC8">
        <w:rPr>
          <w:rFonts w:ascii="Times New Roman" w:hAnsi="Times New Roman" w:cs="Times New Roman"/>
          <w:sz w:val="22"/>
          <w:szCs w:val="22"/>
        </w:rPr>
        <w:t xml:space="preserve"> Austausch mit beispielsweise dem Pflegeperson/Therapeuten? </w:t>
      </w:r>
    </w:p>
    <w:p w14:paraId="4271DF69" w14:textId="5AA2695F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C451A2">
        <w:rPr>
          <w:rFonts w:ascii="Times New Roman" w:hAnsi="Times New Roman" w:cs="Times New Roman"/>
          <w:sz w:val="22"/>
          <w:szCs w:val="22"/>
        </w:rPr>
        <w:t xml:space="preserve">Welche Aspekte der Integration in die Einzelgespräche und in das </w:t>
      </w:r>
      <w:r w:rsidR="003B7AC8" w:rsidRPr="003B7AC8">
        <w:rPr>
          <w:rFonts w:ascii="Times New Roman" w:hAnsi="Times New Roman" w:cs="Times New Roman"/>
          <w:sz w:val="22"/>
          <w:szCs w:val="22"/>
        </w:rPr>
        <w:t>interpro</w:t>
      </w:r>
      <w:r w:rsidR="003B7AC8">
        <w:rPr>
          <w:rFonts w:ascii="Times New Roman" w:hAnsi="Times New Roman" w:cs="Times New Roman"/>
          <w:sz w:val="22"/>
          <w:szCs w:val="22"/>
        </w:rPr>
        <w:t>fessionelle</w:t>
      </w:r>
      <w:r w:rsidR="003B7AC8" w:rsidRPr="003B7AC8">
        <w:rPr>
          <w:rFonts w:ascii="Times New Roman" w:hAnsi="Times New Roman" w:cs="Times New Roman"/>
          <w:sz w:val="22"/>
          <w:szCs w:val="22"/>
        </w:rPr>
        <w:t xml:space="preserve"> </w:t>
      </w:r>
      <w:r w:rsidRPr="00C451A2">
        <w:rPr>
          <w:rFonts w:ascii="Times New Roman" w:hAnsi="Times New Roman" w:cs="Times New Roman"/>
          <w:sz w:val="22"/>
          <w:szCs w:val="22"/>
        </w:rPr>
        <w:t>Team habe</w:t>
      </w:r>
      <w:r w:rsidR="00C451A2" w:rsidRPr="00C451A2">
        <w:rPr>
          <w:rFonts w:ascii="Times New Roman" w:hAnsi="Times New Roman" w:cs="Times New Roman"/>
          <w:sz w:val="22"/>
          <w:szCs w:val="22"/>
        </w:rPr>
        <w:t>n</w:t>
      </w:r>
      <w:r w:rsidRPr="00C451A2">
        <w:rPr>
          <w:rFonts w:ascii="Times New Roman" w:hAnsi="Times New Roman" w:cs="Times New Roman"/>
          <w:sz w:val="22"/>
          <w:szCs w:val="22"/>
        </w:rPr>
        <w:t xml:space="preserve"> gut funktioniert?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as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hat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Ihnen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gefehlt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6FDCF73F" w14:textId="0271B863" w:rsidR="00E70446" w:rsidRPr="00603743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03743">
        <w:rPr>
          <w:rFonts w:ascii="Times New Roman" w:hAnsi="Times New Roman" w:cs="Times New Roman"/>
          <w:sz w:val="22"/>
          <w:szCs w:val="22"/>
        </w:rPr>
        <w:t>Auf was sollte in der Zukunft bei der Integration geachtet werden?</w:t>
      </w:r>
    </w:p>
    <w:p w14:paraId="0B0629D8" w14:textId="43C7F1A9" w:rsidR="00E70446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Closing questions</w:t>
      </w:r>
    </w:p>
    <w:p w14:paraId="068003FC" w14:textId="418C377A" w:rsidR="00E70446" w:rsidRPr="00C451A2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451A2">
        <w:rPr>
          <w:rFonts w:ascii="Times New Roman" w:hAnsi="Times New Roman" w:cs="Times New Roman"/>
          <w:sz w:val="22"/>
          <w:szCs w:val="22"/>
        </w:rPr>
        <w:t xml:space="preserve">Wie schätzen </w:t>
      </w:r>
      <w:r w:rsidR="00C451A2" w:rsidRPr="00C451A2">
        <w:rPr>
          <w:rFonts w:ascii="Times New Roman" w:hAnsi="Times New Roman" w:cs="Times New Roman"/>
          <w:sz w:val="22"/>
          <w:szCs w:val="22"/>
        </w:rPr>
        <w:t>S</w:t>
      </w:r>
      <w:r w:rsidRPr="00C451A2">
        <w:rPr>
          <w:rFonts w:ascii="Times New Roman" w:hAnsi="Times New Roman" w:cs="Times New Roman"/>
          <w:sz w:val="22"/>
          <w:szCs w:val="22"/>
        </w:rPr>
        <w:t xml:space="preserve">ie </w:t>
      </w:r>
      <w:r w:rsidR="00C451A2">
        <w:rPr>
          <w:rFonts w:ascii="Times New Roman" w:hAnsi="Times New Roman" w:cs="Times New Roman"/>
          <w:sz w:val="22"/>
          <w:szCs w:val="22"/>
        </w:rPr>
        <w:t xml:space="preserve">im </w:t>
      </w:r>
      <w:r w:rsidR="003B7AC8">
        <w:rPr>
          <w:rFonts w:ascii="Times New Roman" w:hAnsi="Times New Roman" w:cs="Times New Roman"/>
          <w:sz w:val="22"/>
          <w:szCs w:val="22"/>
        </w:rPr>
        <w:t>g</w:t>
      </w:r>
      <w:r w:rsidR="00C451A2">
        <w:rPr>
          <w:rFonts w:ascii="Times New Roman" w:hAnsi="Times New Roman" w:cs="Times New Roman"/>
          <w:sz w:val="22"/>
          <w:szCs w:val="22"/>
        </w:rPr>
        <w:t xml:space="preserve">enerellen </w:t>
      </w:r>
      <w:r w:rsidRPr="00C451A2">
        <w:rPr>
          <w:rFonts w:ascii="Times New Roman" w:hAnsi="Times New Roman" w:cs="Times New Roman"/>
          <w:sz w:val="22"/>
          <w:szCs w:val="22"/>
        </w:rPr>
        <w:t xml:space="preserve">das zukünftige Potential von Therapien mittels digitaler </w:t>
      </w:r>
      <w:r w:rsidR="00C451A2" w:rsidRPr="00C451A2">
        <w:rPr>
          <w:rFonts w:ascii="Times New Roman" w:hAnsi="Times New Roman" w:cs="Times New Roman"/>
          <w:sz w:val="22"/>
          <w:szCs w:val="22"/>
        </w:rPr>
        <w:t>Hilfsmittel</w:t>
      </w:r>
      <w:r w:rsidRPr="00C451A2">
        <w:rPr>
          <w:rFonts w:ascii="Times New Roman" w:hAnsi="Times New Roman" w:cs="Times New Roman"/>
          <w:sz w:val="22"/>
          <w:szCs w:val="22"/>
        </w:rPr>
        <w:t xml:space="preserve"> ein?</w:t>
      </w:r>
    </w:p>
    <w:p w14:paraId="78259D15" w14:textId="56905A8B" w:rsidR="00E70446" w:rsidRPr="0084329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43294">
        <w:rPr>
          <w:rFonts w:ascii="Times New Roman" w:hAnsi="Times New Roman" w:cs="Times New Roman"/>
          <w:sz w:val="22"/>
          <w:szCs w:val="22"/>
        </w:rPr>
        <w:t xml:space="preserve">Sehen Sie Möglichkeiten wie die </w:t>
      </w:r>
      <w:r w:rsidR="00C451A2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C451A2">
        <w:rPr>
          <w:rFonts w:ascii="Times New Roman" w:hAnsi="Times New Roman" w:cs="Times New Roman"/>
          <w:sz w:val="22"/>
          <w:szCs w:val="22"/>
        </w:rPr>
        <w:t>tform</w:t>
      </w:r>
      <w:r w:rsidR="00C451A2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Pr="00843294">
        <w:rPr>
          <w:rFonts w:ascii="Times New Roman" w:hAnsi="Times New Roman" w:cs="Times New Roman"/>
          <w:sz w:val="22"/>
          <w:szCs w:val="22"/>
        </w:rPr>
        <w:t xml:space="preserve">vor oder nach dem stationären Aufenthalt sinnvoll eingesetzt werden könnte? </w:t>
      </w:r>
    </w:p>
    <w:p w14:paraId="1617B109" w14:textId="3C92AF60" w:rsidR="00E70446" w:rsidRPr="003B7AC8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B7AC8">
        <w:rPr>
          <w:rFonts w:ascii="Times New Roman" w:hAnsi="Times New Roman" w:cs="Times New Roman"/>
          <w:sz w:val="22"/>
          <w:szCs w:val="22"/>
        </w:rPr>
        <w:t xml:space="preserve">Würden Sie gerne </w:t>
      </w:r>
      <w:r w:rsidR="003B7AC8" w:rsidRPr="003B7AC8">
        <w:rPr>
          <w:rFonts w:ascii="Times New Roman" w:hAnsi="Times New Roman" w:cs="Times New Roman"/>
          <w:sz w:val="22"/>
          <w:szCs w:val="22"/>
        </w:rPr>
        <w:t>(</w:t>
      </w:r>
      <w:r w:rsidRPr="003B7AC8">
        <w:rPr>
          <w:rFonts w:ascii="Times New Roman" w:hAnsi="Times New Roman" w:cs="Times New Roman"/>
          <w:sz w:val="22"/>
          <w:szCs w:val="22"/>
        </w:rPr>
        <w:t>wieder</w:t>
      </w:r>
      <w:r w:rsidR="003B7AC8" w:rsidRPr="003B7AC8">
        <w:rPr>
          <w:rFonts w:ascii="Times New Roman" w:hAnsi="Times New Roman" w:cs="Times New Roman"/>
          <w:sz w:val="22"/>
          <w:szCs w:val="22"/>
        </w:rPr>
        <w:t xml:space="preserve">) </w:t>
      </w:r>
      <w:r w:rsidRPr="003B7AC8">
        <w:rPr>
          <w:rFonts w:ascii="Times New Roman" w:hAnsi="Times New Roman" w:cs="Times New Roman"/>
          <w:sz w:val="22"/>
          <w:szCs w:val="22"/>
        </w:rPr>
        <w:t>vermehrt die BT im stationären Rahmen einbauen?</w:t>
      </w:r>
    </w:p>
    <w:p w14:paraId="25EF5D1E" w14:textId="77777777" w:rsidR="00E70446" w:rsidRPr="003B7AC8" w:rsidRDefault="00E70446" w:rsidP="003B7AC8">
      <w:pPr>
        <w:spacing w:line="276" w:lineRule="auto"/>
        <w:ind w:left="360"/>
        <w:jc w:val="both"/>
        <w:rPr>
          <w:rFonts w:ascii="Times New Roman" w:hAnsi="Times New Roman" w:cs="Times New Roman"/>
          <w:sz w:val="22"/>
          <w:szCs w:val="22"/>
        </w:rPr>
      </w:pPr>
    </w:p>
    <w:p w14:paraId="0F8407FB" w14:textId="0F52289B" w:rsidR="00E70446" w:rsidRPr="00744154" w:rsidRDefault="00406059" w:rsidP="003B7AC8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b/>
          <w:bCs/>
          <w:sz w:val="22"/>
          <w:szCs w:val="22"/>
          <w:lang w:val="en-GB"/>
        </w:rPr>
        <w:t>Questions for patients</w:t>
      </w:r>
    </w:p>
    <w:p w14:paraId="3D51044F" w14:textId="77777777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resources</w:t>
      </w:r>
    </w:p>
    <w:p w14:paraId="56976341" w14:textId="625EC18D" w:rsidR="00E70446" w:rsidRPr="0084329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43294">
        <w:rPr>
          <w:rFonts w:ascii="Times New Roman" w:hAnsi="Times New Roman" w:cs="Times New Roman"/>
          <w:sz w:val="22"/>
          <w:szCs w:val="22"/>
        </w:rPr>
        <w:t>Wie veränderte sich Ihr Alltag auf der Station durch die Arbeit an de</w:t>
      </w:r>
      <w:r w:rsidR="00C451A2" w:rsidRPr="00843294">
        <w:rPr>
          <w:rFonts w:ascii="Times New Roman" w:hAnsi="Times New Roman" w:cs="Times New Roman"/>
          <w:sz w:val="22"/>
          <w:szCs w:val="22"/>
        </w:rPr>
        <w:t xml:space="preserve">r </w:t>
      </w:r>
      <w:r w:rsidR="00C451A2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C451A2">
        <w:rPr>
          <w:rFonts w:ascii="Times New Roman" w:hAnsi="Times New Roman" w:cs="Times New Roman"/>
          <w:sz w:val="22"/>
          <w:szCs w:val="22"/>
        </w:rPr>
        <w:t>tform</w:t>
      </w:r>
      <w:r w:rsidR="00C451A2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="00C451A2" w:rsidRPr="00843294">
        <w:rPr>
          <w:rFonts w:ascii="Times New Roman" w:hAnsi="Times New Roman" w:cs="Times New Roman"/>
          <w:sz w:val="22"/>
          <w:szCs w:val="22"/>
        </w:rPr>
        <w:t xml:space="preserve">neben </w:t>
      </w:r>
      <w:r w:rsidRPr="00843294">
        <w:rPr>
          <w:rFonts w:ascii="Times New Roman" w:hAnsi="Times New Roman" w:cs="Times New Roman"/>
          <w:sz w:val="22"/>
          <w:szCs w:val="22"/>
        </w:rPr>
        <w:t xml:space="preserve">dem </w:t>
      </w:r>
      <w:r w:rsidR="00C451A2" w:rsidRPr="00843294">
        <w:rPr>
          <w:rFonts w:ascii="Times New Roman" w:hAnsi="Times New Roman" w:cs="Times New Roman"/>
          <w:sz w:val="22"/>
          <w:szCs w:val="22"/>
        </w:rPr>
        <w:t>bevorstehenden</w:t>
      </w:r>
      <w:r w:rsidRPr="00843294">
        <w:rPr>
          <w:rFonts w:ascii="Times New Roman" w:hAnsi="Times New Roman" w:cs="Times New Roman"/>
          <w:sz w:val="22"/>
          <w:szCs w:val="22"/>
        </w:rPr>
        <w:t xml:space="preserve"> Therapieprogramm? </w:t>
      </w:r>
    </w:p>
    <w:p w14:paraId="08C78F5B" w14:textId="77777777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603743">
        <w:rPr>
          <w:rFonts w:ascii="Times New Roman" w:hAnsi="Times New Roman" w:cs="Times New Roman"/>
          <w:sz w:val="22"/>
          <w:szCs w:val="22"/>
        </w:rPr>
        <w:t xml:space="preserve">Wann habe Sie an den Modulen gearbeitet und wie haben Sie dies in Ihren Alltag eingeplant?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ie hat das für Sie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funktioniert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6AD34842" w14:textId="36AE7776" w:rsidR="00E70446" w:rsidRPr="0084329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43294">
        <w:rPr>
          <w:rFonts w:ascii="Times New Roman" w:hAnsi="Times New Roman" w:cs="Times New Roman"/>
          <w:sz w:val="22"/>
          <w:szCs w:val="22"/>
        </w:rPr>
        <w:t>Welche Therapieelemente im Stationsprogramm könn</w:t>
      </w:r>
      <w:r w:rsidR="00843294" w:rsidRPr="00843294">
        <w:rPr>
          <w:rFonts w:ascii="Times New Roman" w:hAnsi="Times New Roman" w:cs="Times New Roman"/>
          <w:sz w:val="22"/>
          <w:szCs w:val="22"/>
        </w:rPr>
        <w:t>t</w:t>
      </w:r>
      <w:r w:rsidRPr="00843294">
        <w:rPr>
          <w:rFonts w:ascii="Times New Roman" w:hAnsi="Times New Roman" w:cs="Times New Roman"/>
          <w:sz w:val="22"/>
          <w:szCs w:val="22"/>
        </w:rPr>
        <w:t xml:space="preserve">en </w:t>
      </w:r>
      <w:r w:rsidR="003B7AC8">
        <w:rPr>
          <w:rFonts w:ascii="Times New Roman" w:hAnsi="Times New Roman" w:cs="Times New Roman"/>
          <w:sz w:val="22"/>
          <w:szCs w:val="22"/>
        </w:rPr>
        <w:t>allenfalls</w:t>
      </w:r>
      <w:r w:rsidR="00843294" w:rsidRPr="00843294">
        <w:rPr>
          <w:rFonts w:ascii="Times New Roman" w:hAnsi="Times New Roman" w:cs="Times New Roman"/>
          <w:sz w:val="22"/>
          <w:szCs w:val="22"/>
        </w:rPr>
        <w:t xml:space="preserve"> </w:t>
      </w:r>
      <w:r w:rsidRPr="00843294">
        <w:rPr>
          <w:rFonts w:ascii="Times New Roman" w:hAnsi="Times New Roman" w:cs="Times New Roman"/>
          <w:sz w:val="22"/>
          <w:szCs w:val="22"/>
        </w:rPr>
        <w:t xml:space="preserve">aufgrund der Arbeit mit den Modulen ersetzt </w:t>
      </w:r>
      <w:r w:rsidR="00843294">
        <w:rPr>
          <w:rFonts w:ascii="Times New Roman" w:hAnsi="Times New Roman" w:cs="Times New Roman"/>
          <w:sz w:val="22"/>
          <w:szCs w:val="22"/>
        </w:rPr>
        <w:t xml:space="preserve">bzw. </w:t>
      </w:r>
      <w:r w:rsidRPr="00843294">
        <w:rPr>
          <w:rFonts w:ascii="Times New Roman" w:hAnsi="Times New Roman" w:cs="Times New Roman"/>
          <w:sz w:val="22"/>
          <w:szCs w:val="22"/>
        </w:rPr>
        <w:t>weggelassen werden könnten?</w:t>
      </w:r>
    </w:p>
    <w:p w14:paraId="4D9D3FB3" w14:textId="052921F8" w:rsidR="00E70446" w:rsidRPr="00603743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03743">
        <w:rPr>
          <w:rFonts w:ascii="Times New Roman" w:hAnsi="Times New Roman" w:cs="Times New Roman"/>
          <w:sz w:val="22"/>
          <w:szCs w:val="22"/>
        </w:rPr>
        <w:t xml:space="preserve">Wie sollten die Module aus Ihrer Sicht idealerweise in das Therapieprogrammen bzw. in Ihren Alltag integriert werden? </w:t>
      </w:r>
    </w:p>
    <w:p w14:paraId="52361FC9" w14:textId="77777777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support</w:t>
      </w:r>
    </w:p>
    <w:p w14:paraId="659783A1" w14:textId="29F9DA79" w:rsidR="00E70446" w:rsidRPr="0084329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43294">
        <w:rPr>
          <w:rFonts w:ascii="Times New Roman" w:hAnsi="Times New Roman" w:cs="Times New Roman"/>
          <w:sz w:val="22"/>
          <w:szCs w:val="22"/>
        </w:rPr>
        <w:t xml:space="preserve">Welche Unterstützung und Anleitungen haben Sie bei Ihrer Arbeit mit den Modulen </w:t>
      </w:r>
      <w:r w:rsidR="00843294" w:rsidRPr="00843294">
        <w:rPr>
          <w:rFonts w:ascii="Times New Roman" w:hAnsi="Times New Roman" w:cs="Times New Roman"/>
          <w:sz w:val="22"/>
          <w:szCs w:val="22"/>
        </w:rPr>
        <w:t xml:space="preserve">auf der </w:t>
      </w:r>
      <w:r w:rsidR="00843294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843294">
        <w:rPr>
          <w:rFonts w:ascii="Times New Roman" w:hAnsi="Times New Roman" w:cs="Times New Roman"/>
          <w:sz w:val="22"/>
          <w:szCs w:val="22"/>
        </w:rPr>
        <w:t>tform</w:t>
      </w:r>
      <w:r w:rsidR="00843294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Pr="00843294">
        <w:rPr>
          <w:rFonts w:ascii="Times New Roman" w:hAnsi="Times New Roman" w:cs="Times New Roman"/>
          <w:sz w:val="22"/>
          <w:szCs w:val="22"/>
        </w:rPr>
        <w:t>erhalten?</w:t>
      </w:r>
    </w:p>
    <w:p w14:paraId="00A19B5F" w14:textId="77777777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603743">
        <w:rPr>
          <w:rFonts w:ascii="Times New Roman" w:hAnsi="Times New Roman" w:cs="Times New Roman"/>
          <w:sz w:val="22"/>
          <w:szCs w:val="22"/>
        </w:rPr>
        <w:lastRenderedPageBreak/>
        <w:t xml:space="preserve">Was war bei den vorhandenen Möglichkeiten gut?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as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hat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Ihnen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gefehlt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52D243DB" w14:textId="77777777" w:rsidR="00E70446" w:rsidRPr="00603743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03743">
        <w:rPr>
          <w:rFonts w:ascii="Times New Roman" w:hAnsi="Times New Roman" w:cs="Times New Roman"/>
          <w:sz w:val="22"/>
          <w:szCs w:val="22"/>
        </w:rPr>
        <w:t xml:space="preserve">Was würden Sie sich als zusätzliche Unterstützung in der Zukunft wünschen? </w:t>
      </w:r>
    </w:p>
    <w:p w14:paraId="6AB91B99" w14:textId="77777777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integration</w:t>
      </w:r>
    </w:p>
    <w:p w14:paraId="025D7E82" w14:textId="1CF29DA2" w:rsidR="00E70446" w:rsidRPr="0084329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329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wiefern haben die Module der </w:t>
      </w:r>
      <w:r w:rsidR="00843294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843294">
        <w:rPr>
          <w:rFonts w:ascii="Times New Roman" w:hAnsi="Times New Roman" w:cs="Times New Roman"/>
          <w:sz w:val="22"/>
          <w:szCs w:val="22"/>
        </w:rPr>
        <w:t>tform</w:t>
      </w:r>
      <w:r w:rsidR="00843294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Pr="0084329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Ihr übriges Therapieprogramm gepasst? </w:t>
      </w:r>
    </w:p>
    <w:p w14:paraId="57CAFD2B" w14:textId="13577823" w:rsidR="00E70446" w:rsidRPr="003B7AC8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B7AC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e wurden die Inhalte der </w:t>
      </w:r>
      <w:r w:rsidR="003B7AC8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3B7AC8">
        <w:rPr>
          <w:rFonts w:ascii="Times New Roman" w:hAnsi="Times New Roman" w:cs="Times New Roman"/>
          <w:sz w:val="22"/>
          <w:szCs w:val="22"/>
        </w:rPr>
        <w:t>tform</w:t>
      </w:r>
      <w:r w:rsidR="003B7AC8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Pr="003B7AC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die anderen Therapien, beispielsweise in den Einzel- und Gruppentherapien, eingebaut? </w:t>
      </w:r>
    </w:p>
    <w:p w14:paraId="215F4074" w14:textId="22960DD2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843294">
        <w:rPr>
          <w:rFonts w:ascii="Times New Roman" w:hAnsi="Times New Roman" w:cs="Times New Roman"/>
          <w:sz w:val="22"/>
          <w:szCs w:val="22"/>
        </w:rPr>
        <w:t>Welche Aspekte der Integration habe</w:t>
      </w:r>
      <w:r w:rsidR="00843294" w:rsidRPr="00843294">
        <w:rPr>
          <w:rFonts w:ascii="Times New Roman" w:hAnsi="Times New Roman" w:cs="Times New Roman"/>
          <w:sz w:val="22"/>
          <w:szCs w:val="22"/>
        </w:rPr>
        <w:t>n</w:t>
      </w:r>
      <w:r w:rsidRPr="00843294">
        <w:rPr>
          <w:rFonts w:ascii="Times New Roman" w:hAnsi="Times New Roman" w:cs="Times New Roman"/>
          <w:sz w:val="22"/>
          <w:szCs w:val="22"/>
        </w:rPr>
        <w:t xml:space="preserve"> gut funktioniert?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as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hat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Ihnen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744154">
        <w:rPr>
          <w:rFonts w:ascii="Times New Roman" w:hAnsi="Times New Roman" w:cs="Times New Roman"/>
          <w:sz w:val="22"/>
          <w:szCs w:val="22"/>
          <w:lang w:val="en-GB"/>
        </w:rPr>
        <w:t>gefehlt</w:t>
      </w:r>
      <w:proofErr w:type="spellEnd"/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1FF46653" w14:textId="0F2BFCAA" w:rsidR="00E70446" w:rsidRPr="00603743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03743">
        <w:rPr>
          <w:rFonts w:ascii="Times New Roman" w:hAnsi="Times New Roman" w:cs="Times New Roman"/>
          <w:sz w:val="22"/>
          <w:szCs w:val="22"/>
        </w:rPr>
        <w:t>Auf was sollte in der Zukunft bei der Integration geachtet werden?</w:t>
      </w:r>
    </w:p>
    <w:p w14:paraId="7E0645B5" w14:textId="04C17C0A" w:rsidR="00E70446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Closing questions</w:t>
      </w:r>
    </w:p>
    <w:p w14:paraId="51AD1C80" w14:textId="1567FFE4" w:rsidR="00E70446" w:rsidRPr="0084329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43294">
        <w:rPr>
          <w:rFonts w:ascii="Times New Roman" w:hAnsi="Times New Roman" w:cs="Times New Roman"/>
          <w:sz w:val="22"/>
          <w:szCs w:val="22"/>
        </w:rPr>
        <w:t xml:space="preserve">Wie schätzen </w:t>
      </w:r>
      <w:r w:rsidR="00843294" w:rsidRPr="00843294">
        <w:rPr>
          <w:rFonts w:ascii="Times New Roman" w:hAnsi="Times New Roman" w:cs="Times New Roman"/>
          <w:sz w:val="22"/>
          <w:szCs w:val="22"/>
        </w:rPr>
        <w:t>Sie generell</w:t>
      </w:r>
      <w:r w:rsidRPr="00843294">
        <w:rPr>
          <w:rFonts w:ascii="Times New Roman" w:hAnsi="Times New Roman" w:cs="Times New Roman"/>
          <w:sz w:val="22"/>
          <w:szCs w:val="22"/>
        </w:rPr>
        <w:t xml:space="preserve"> das zukünftige Potential von Therapien mittels digitaler </w:t>
      </w:r>
      <w:r w:rsidR="00843294" w:rsidRPr="00843294">
        <w:rPr>
          <w:rFonts w:ascii="Times New Roman" w:hAnsi="Times New Roman" w:cs="Times New Roman"/>
          <w:sz w:val="22"/>
          <w:szCs w:val="22"/>
        </w:rPr>
        <w:t>Hilfsmittel</w:t>
      </w:r>
      <w:r w:rsidRPr="00843294">
        <w:rPr>
          <w:rFonts w:ascii="Times New Roman" w:hAnsi="Times New Roman" w:cs="Times New Roman"/>
          <w:sz w:val="22"/>
          <w:szCs w:val="22"/>
        </w:rPr>
        <w:t xml:space="preserve"> ein?</w:t>
      </w:r>
    </w:p>
    <w:p w14:paraId="792B3C21" w14:textId="4622E8D6" w:rsidR="00E70446" w:rsidRPr="0084329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43294">
        <w:rPr>
          <w:rFonts w:ascii="Times New Roman" w:hAnsi="Times New Roman" w:cs="Times New Roman"/>
          <w:sz w:val="22"/>
          <w:szCs w:val="22"/>
        </w:rPr>
        <w:t xml:space="preserve">Sehen Sie Möglichkeiten wie die </w:t>
      </w:r>
      <w:r w:rsidR="00843294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843294">
        <w:rPr>
          <w:rFonts w:ascii="Times New Roman" w:hAnsi="Times New Roman" w:cs="Times New Roman"/>
          <w:sz w:val="22"/>
          <w:szCs w:val="22"/>
        </w:rPr>
        <w:t>tform</w:t>
      </w:r>
      <w:r w:rsidR="00843294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Pr="00843294">
        <w:rPr>
          <w:rFonts w:ascii="Times New Roman" w:hAnsi="Times New Roman" w:cs="Times New Roman"/>
          <w:sz w:val="22"/>
          <w:szCs w:val="22"/>
        </w:rPr>
        <w:t xml:space="preserve">vor oder nach dem stationären Aufenthalt sinnvoll eingesetzt werden könnte? </w:t>
      </w:r>
    </w:p>
    <w:p w14:paraId="0AAEB1D5" w14:textId="6D011553" w:rsidR="00E70446" w:rsidRPr="0084329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43294">
        <w:rPr>
          <w:rFonts w:ascii="Times New Roman" w:hAnsi="Times New Roman" w:cs="Times New Roman"/>
          <w:sz w:val="22"/>
          <w:szCs w:val="22"/>
        </w:rPr>
        <w:t xml:space="preserve">Falls es erneut zu einem stationären Eintritt kommen sollte, würde </w:t>
      </w:r>
      <w:r w:rsidR="00843294" w:rsidRPr="00843294">
        <w:rPr>
          <w:rFonts w:ascii="Times New Roman" w:hAnsi="Times New Roman" w:cs="Times New Roman"/>
          <w:sz w:val="22"/>
          <w:szCs w:val="22"/>
        </w:rPr>
        <w:t>S</w:t>
      </w:r>
      <w:r w:rsidRPr="00843294">
        <w:rPr>
          <w:rFonts w:ascii="Times New Roman" w:hAnsi="Times New Roman" w:cs="Times New Roman"/>
          <w:sz w:val="22"/>
          <w:szCs w:val="22"/>
        </w:rPr>
        <w:t xml:space="preserve">ie gerne wieder diese </w:t>
      </w:r>
      <w:r w:rsidR="00843294" w:rsidRPr="00F8774C">
        <w:rPr>
          <w:rFonts w:ascii="Times New Roman" w:hAnsi="Times New Roman" w:cs="Times New Roman"/>
          <w:sz w:val="22"/>
          <w:szCs w:val="22"/>
        </w:rPr>
        <w:t>e-Mental Health Plat</w:t>
      </w:r>
      <w:r w:rsidR="00843294">
        <w:rPr>
          <w:rFonts w:ascii="Times New Roman" w:hAnsi="Times New Roman" w:cs="Times New Roman"/>
          <w:sz w:val="22"/>
          <w:szCs w:val="22"/>
        </w:rPr>
        <w:t>tform</w:t>
      </w:r>
      <w:r w:rsidR="00843294" w:rsidRPr="00F8774C">
        <w:rPr>
          <w:rFonts w:ascii="Times New Roman" w:hAnsi="Times New Roman" w:cs="Times New Roman"/>
          <w:sz w:val="22"/>
          <w:szCs w:val="22"/>
        </w:rPr>
        <w:t xml:space="preserve"> </w:t>
      </w:r>
      <w:r w:rsidRPr="00843294">
        <w:rPr>
          <w:rFonts w:ascii="Times New Roman" w:hAnsi="Times New Roman" w:cs="Times New Roman"/>
          <w:sz w:val="22"/>
          <w:szCs w:val="22"/>
        </w:rPr>
        <w:t xml:space="preserve">nutzen? </w:t>
      </w:r>
    </w:p>
    <w:p w14:paraId="09F04FA5" w14:textId="77777777" w:rsidR="00E70446" w:rsidRPr="00843294" w:rsidRDefault="00E70446" w:rsidP="003B7AC8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82992C" w14:textId="77777777" w:rsidR="00406059" w:rsidRPr="00843294" w:rsidRDefault="00406059" w:rsidP="003B7AC8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BFC850" w14:textId="151EC3A6" w:rsidR="00E70446" w:rsidRPr="00843294" w:rsidRDefault="00406059" w:rsidP="003B7AC8">
      <w:pPr>
        <w:pStyle w:val="Listenabsatz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b/>
          <w:bCs/>
          <w:sz w:val="22"/>
          <w:szCs w:val="22"/>
          <w:lang w:val="en-GB"/>
        </w:rPr>
        <w:t>Interview guide in English</w:t>
      </w:r>
    </w:p>
    <w:p w14:paraId="3457B40A" w14:textId="79892B55" w:rsidR="00E70446" w:rsidRPr="00744154" w:rsidRDefault="00406059" w:rsidP="003B7AC8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Questions for health care provider </w:t>
      </w:r>
    </w:p>
    <w:p w14:paraId="0A4B7601" w14:textId="77777777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resources</w:t>
      </w:r>
    </w:p>
    <w:p w14:paraId="3396B04A" w14:textId="60B2579F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How did your daily work at the clinical change with the addition of the </w:t>
      </w:r>
      <w:r w:rsidR="00012C37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36F5C67F" w14:textId="77777777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What impact did this have on your time resources / time management?</w:t>
      </w:r>
    </w:p>
    <w:p w14:paraId="0DCCD825" w14:textId="2A773C24" w:rsidR="00E70446" w:rsidRPr="00744154" w:rsidRDefault="00012C37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Facultative: </w:t>
      </w:r>
      <w:r w:rsidR="00E70446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at could counteract the </w:t>
      </w:r>
      <w:r>
        <w:rPr>
          <w:rFonts w:ascii="Times New Roman" w:hAnsi="Times New Roman" w:cs="Times New Roman"/>
          <w:sz w:val="22"/>
          <w:szCs w:val="22"/>
          <w:lang w:val="en-GB"/>
        </w:rPr>
        <w:t>additional load</w:t>
      </w:r>
      <w:r w:rsidR="00E70446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of work?</w:t>
      </w:r>
    </w:p>
    <w:p w14:paraId="068CCD66" w14:textId="77777777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at of your preexisting work could be replaced and thereby omitted by the usage of Minddistrict? </w:t>
      </w:r>
    </w:p>
    <w:p w14:paraId="0AF36306" w14:textId="6854D764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at adjustments would be necessary to make to </w:t>
      </w:r>
      <w:r w:rsidR="003B7AC8">
        <w:rPr>
          <w:rFonts w:ascii="Times New Roman" w:hAnsi="Times New Roman" w:cs="Times New Roman"/>
          <w:sz w:val="22"/>
          <w:szCs w:val="22"/>
          <w:lang w:val="en-GB"/>
        </w:rPr>
        <w:t xml:space="preserve">(additionally)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facilitate your clinical work? </w:t>
      </w:r>
    </w:p>
    <w:p w14:paraId="2E7776F0" w14:textId="77777777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support</w:t>
      </w:r>
    </w:p>
    <w:p w14:paraId="1A864880" w14:textId="46D55CF5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at support and guidance have you received in your work with the </w:t>
      </w:r>
      <w:r w:rsidR="00012C37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? Were there internal guidelines, supervisions, or contacts on the clinical ward when difficulties or questions ar</w:t>
      </w:r>
      <w:r w:rsidR="003B7AC8">
        <w:rPr>
          <w:rFonts w:ascii="Times New Roman" w:hAnsi="Times New Roman" w:cs="Times New Roman"/>
          <w:sz w:val="22"/>
          <w:szCs w:val="22"/>
          <w:lang w:val="en-GB"/>
        </w:rPr>
        <w:t>ose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in using the </w:t>
      </w:r>
      <w:r w:rsidR="00012C37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2C980389" w14:textId="6ACF8574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What was good about the support options available? What</w:t>
      </w:r>
      <w:r w:rsidR="00012C37">
        <w:rPr>
          <w:rFonts w:ascii="Times New Roman" w:hAnsi="Times New Roman" w:cs="Times New Roman"/>
          <w:sz w:val="22"/>
          <w:szCs w:val="22"/>
          <w:lang w:val="en-GB"/>
        </w:rPr>
        <w:t xml:space="preserve"> was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missing?</w:t>
      </w:r>
    </w:p>
    <w:p w14:paraId="525BCC0B" w14:textId="3FED1116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at would you like to have as additional support in the future? </w:t>
      </w:r>
    </w:p>
    <w:p w14:paraId="792ED418" w14:textId="77777777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integration</w:t>
      </w:r>
    </w:p>
    <w:p w14:paraId="3D024F7F" w14:textId="50C03B21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How was the </w:t>
      </w:r>
      <w:r w:rsidR="00012C37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="00012C37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content integrated into the face-to-face therapy with patients?</w:t>
      </w:r>
    </w:p>
    <w:p w14:paraId="1CB09461" w14:textId="77777777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at adjustments were successfully made in terms of the duration of individual sessions, its content, or the number of sessions? </w:t>
      </w:r>
    </w:p>
    <w:p w14:paraId="3D390D87" w14:textId="44F2202E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How was the content of the </w:t>
      </w:r>
      <w:r w:rsidR="00012C37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012C37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012C37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="00012C37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handled in the team working together? How was the inter</w:t>
      </w:r>
      <w:r w:rsidR="00012C37">
        <w:rPr>
          <w:rFonts w:ascii="Times New Roman" w:hAnsi="Times New Roman" w:cs="Times New Roman"/>
          <w:sz w:val="22"/>
          <w:szCs w:val="22"/>
          <w:lang w:val="en-GB"/>
        </w:rPr>
        <w:t>professional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exchange </w:t>
      </w:r>
      <w:r w:rsidR="003B7AC8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for example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with the nurse</w:t>
      </w:r>
      <w:r w:rsidR="003B7AC8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/therapist</w:t>
      </w:r>
      <w:r w:rsidR="003B7AC8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? </w:t>
      </w:r>
    </w:p>
    <w:p w14:paraId="50C8C809" w14:textId="662F4690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at aspects of the integration into the individual sessions and into the </w:t>
      </w:r>
      <w:r w:rsidR="00012C37">
        <w:rPr>
          <w:rFonts w:ascii="Times New Roman" w:hAnsi="Times New Roman" w:cs="Times New Roman"/>
          <w:sz w:val="22"/>
          <w:szCs w:val="22"/>
          <w:lang w:val="en-GB"/>
        </w:rPr>
        <w:t>interprofessional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team worked well? What was missing for you?</w:t>
      </w:r>
    </w:p>
    <w:p w14:paraId="12F76134" w14:textId="560A0A20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What should be considered in the future regarding the integration?</w:t>
      </w:r>
    </w:p>
    <w:p w14:paraId="3758B393" w14:textId="77777777" w:rsidR="00E70446" w:rsidRPr="00744154" w:rsidRDefault="00E70446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Closing questions:</w:t>
      </w:r>
    </w:p>
    <w:p w14:paraId="60EDE445" w14:textId="35D0CFAD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How do you estimate the potential of using digital </w:t>
      </w:r>
      <w:r w:rsidR="004A1619">
        <w:rPr>
          <w:rFonts w:ascii="Times New Roman" w:hAnsi="Times New Roman" w:cs="Times New Roman"/>
          <w:sz w:val="22"/>
          <w:szCs w:val="22"/>
          <w:lang w:val="en-GB"/>
        </w:rPr>
        <w:t>aid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for future therapies?</w:t>
      </w:r>
    </w:p>
    <w:p w14:paraId="215B0B0D" w14:textId="0C431D0F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How could the </w:t>
      </w:r>
      <w:r w:rsidR="004A1619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4A1619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4A1619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4A1619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4A1619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4A1619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4A1619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="004A1619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be meaningfully used before or after an inpatient’s stay? What possibilities do you see?</w:t>
      </w:r>
    </w:p>
    <w:p w14:paraId="3CC3BF59" w14:textId="17C950EA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ould you </w:t>
      </w:r>
      <w:r w:rsidR="004A1619">
        <w:rPr>
          <w:rFonts w:ascii="Times New Roman" w:hAnsi="Times New Roman" w:cs="Times New Roman"/>
          <w:sz w:val="22"/>
          <w:szCs w:val="22"/>
          <w:lang w:val="en-GB"/>
        </w:rPr>
        <w:t>like to</w:t>
      </w:r>
      <w:r w:rsidR="003B7AC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incorporate more BT in the routine care of inpatients?</w:t>
      </w:r>
    </w:p>
    <w:p w14:paraId="53F09021" w14:textId="77777777" w:rsidR="00E70446" w:rsidRPr="00744154" w:rsidRDefault="00E70446" w:rsidP="003B7AC8">
      <w:pPr>
        <w:spacing w:line="276" w:lineRule="auto"/>
        <w:ind w:left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E51D5FA" w14:textId="00582143" w:rsidR="00E70446" w:rsidRPr="00744154" w:rsidRDefault="00406059" w:rsidP="003B7AC8">
      <w:pPr>
        <w:pStyle w:val="Listenabsatz"/>
        <w:numPr>
          <w:ilvl w:val="1"/>
          <w:numId w:val="3"/>
        </w:num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b/>
          <w:bCs/>
          <w:sz w:val="22"/>
          <w:szCs w:val="22"/>
          <w:lang w:val="en-GB"/>
        </w:rPr>
        <w:t>Questions for patients</w:t>
      </w:r>
    </w:p>
    <w:p w14:paraId="4705F5DC" w14:textId="77777777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resources</w:t>
      </w:r>
    </w:p>
    <w:p w14:paraId="238D0315" w14:textId="29D9A960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How did your daily life at the clinical ward change </w:t>
      </w:r>
      <w:r w:rsidR="00F75BED">
        <w:rPr>
          <w:rFonts w:ascii="Times New Roman" w:hAnsi="Times New Roman" w:cs="Times New Roman"/>
          <w:sz w:val="22"/>
          <w:szCs w:val="22"/>
          <w:lang w:val="en-GB"/>
        </w:rPr>
        <w:t>with the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work on the </w:t>
      </w:r>
      <w:r w:rsidR="00F75BED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="00F75BED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modules alongside with the </w:t>
      </w:r>
      <w:r w:rsidR="003B7AC8">
        <w:rPr>
          <w:rFonts w:ascii="Times New Roman" w:hAnsi="Times New Roman" w:cs="Times New Roman"/>
          <w:sz w:val="22"/>
          <w:szCs w:val="22"/>
          <w:lang w:val="en-GB"/>
        </w:rPr>
        <w:t>pre-existing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therapy program? </w:t>
      </w:r>
    </w:p>
    <w:p w14:paraId="73BC0B00" w14:textId="77777777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When did you work on the modules and how did you schedule this into your daily routine? How did it work for you?</w:t>
      </w:r>
    </w:p>
    <w:p w14:paraId="0FFEFF0E" w14:textId="7F4FF95F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ich elements of the therapeutic program </w:t>
      </w:r>
      <w:r w:rsidR="00F75BED">
        <w:rPr>
          <w:rFonts w:ascii="Times New Roman" w:hAnsi="Times New Roman" w:cs="Times New Roman"/>
          <w:sz w:val="22"/>
          <w:szCs w:val="22"/>
          <w:lang w:val="en-GB"/>
        </w:rPr>
        <w:t>on the ward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can be replaced by the work with the modules and which elements could thus be omitted?</w:t>
      </w:r>
    </w:p>
    <w:p w14:paraId="448B7FE5" w14:textId="1B06AE6F" w:rsidR="00E70446" w:rsidRPr="00744154" w:rsidRDefault="00E70446" w:rsidP="003B7AC8">
      <w:pPr>
        <w:pStyle w:val="Listenabsatz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From your perspective, how should the modules ideally be integrated into the therapy program or into your daily life at the </w:t>
      </w:r>
      <w:r w:rsidR="0051197E">
        <w:rPr>
          <w:rFonts w:ascii="Times New Roman" w:hAnsi="Times New Roman" w:cs="Times New Roman"/>
          <w:sz w:val="22"/>
          <w:szCs w:val="22"/>
          <w:lang w:val="en-GB"/>
        </w:rPr>
        <w:t>hospital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7B473BD6" w14:textId="77777777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support</w:t>
      </w:r>
    </w:p>
    <w:p w14:paraId="0F04B9B4" w14:textId="46976B06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at support and guidance did you receive when working with the modules of the </w:t>
      </w:r>
      <w:r w:rsidR="00F75BED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4354F6EC" w14:textId="77777777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What was good about the support options available? What was missing for you?</w:t>
      </w:r>
    </w:p>
    <w:p w14:paraId="2D918EFB" w14:textId="77777777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What would you like to have as additional support in the future? </w:t>
      </w:r>
    </w:p>
    <w:p w14:paraId="031610F8" w14:textId="77777777" w:rsidR="00406059" w:rsidRPr="00744154" w:rsidRDefault="00406059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Questions about integration</w:t>
      </w:r>
    </w:p>
    <w:p w14:paraId="63F3883C" w14:textId="2DE4DD78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o what extent did the modules of the </w:t>
      </w:r>
      <w:r w:rsidR="00F75BED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="00F75BED" w:rsidRPr="0074415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fit into the rest of your therapy program? </w:t>
      </w:r>
    </w:p>
    <w:p w14:paraId="10BE6255" w14:textId="606EB22E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How was the content of the </w:t>
      </w:r>
      <w:r w:rsidR="00F75BED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="00F75BED" w:rsidRPr="0074415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integrated into your other therapies, such as individual and group therapies? </w:t>
      </w:r>
    </w:p>
    <w:p w14:paraId="72CF1178" w14:textId="77777777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What aspects of the integration worked well? What was missing for you?</w:t>
      </w:r>
    </w:p>
    <w:p w14:paraId="0D5CB5F1" w14:textId="27AE5390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What should be considered in the future regarding the integration?</w:t>
      </w:r>
    </w:p>
    <w:p w14:paraId="38BC8391" w14:textId="12BF776C" w:rsidR="00E70446" w:rsidRPr="00744154" w:rsidRDefault="00E70446" w:rsidP="003B7AC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>Closing questions</w:t>
      </w:r>
    </w:p>
    <w:p w14:paraId="3310212D" w14:textId="17667756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How do you estimate the potential of using digital </w:t>
      </w:r>
      <w:r w:rsidR="00F75BED">
        <w:rPr>
          <w:rFonts w:ascii="Times New Roman" w:hAnsi="Times New Roman" w:cs="Times New Roman"/>
          <w:sz w:val="22"/>
          <w:szCs w:val="22"/>
          <w:lang w:val="en-GB"/>
        </w:rPr>
        <w:t>aid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for future therapies?</w:t>
      </w:r>
    </w:p>
    <w:p w14:paraId="0CD58A7A" w14:textId="629DB96A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How could the </w:t>
      </w:r>
      <w:r w:rsidR="00F75BED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="00F75BED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>be meaningfully used before or after an inpatient’s stay? What possibilities do you see?</w:t>
      </w:r>
    </w:p>
    <w:p w14:paraId="772E169A" w14:textId="4C28941C" w:rsidR="00E70446" w:rsidRPr="00744154" w:rsidRDefault="00E70446" w:rsidP="003B7AC8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If you were to be an inpatient at a </w:t>
      </w:r>
      <w:r w:rsidR="0051197E">
        <w:rPr>
          <w:rFonts w:ascii="Times New Roman" w:hAnsi="Times New Roman" w:cs="Times New Roman"/>
          <w:sz w:val="22"/>
          <w:szCs w:val="22"/>
          <w:lang w:val="en-GB"/>
        </w:rPr>
        <w:t>hospital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again, would you like to use this </w:t>
      </w:r>
      <w:r w:rsidR="00F75BED">
        <w:rPr>
          <w:rFonts w:ascii="Times New Roman" w:hAnsi="Times New Roman" w:cs="Times New Roman"/>
          <w:sz w:val="22"/>
          <w:szCs w:val="22"/>
          <w:lang w:val="en-GB"/>
        </w:rPr>
        <w:t>e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ntal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F75BED" w:rsidRPr="00012C37">
        <w:rPr>
          <w:rFonts w:ascii="Times New Roman" w:hAnsi="Times New Roman" w:cs="Times New Roman"/>
          <w:sz w:val="22"/>
          <w:szCs w:val="22"/>
          <w:lang w:val="en-US"/>
        </w:rPr>
        <w:t xml:space="preserve">ealth </w:t>
      </w:r>
      <w:r w:rsidR="00F75BED">
        <w:rPr>
          <w:rFonts w:ascii="Times New Roman" w:hAnsi="Times New Roman" w:cs="Times New Roman"/>
          <w:sz w:val="22"/>
          <w:szCs w:val="22"/>
          <w:lang w:val="en-US"/>
        </w:rPr>
        <w:t>platform</w:t>
      </w:r>
      <w:r w:rsidR="00F75BED"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44154">
        <w:rPr>
          <w:rFonts w:ascii="Times New Roman" w:hAnsi="Times New Roman" w:cs="Times New Roman"/>
          <w:sz w:val="22"/>
          <w:szCs w:val="22"/>
          <w:lang w:val="en-GB"/>
        </w:rPr>
        <w:t xml:space="preserve">again? </w:t>
      </w:r>
    </w:p>
    <w:p w14:paraId="3E25F932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51D5D8B1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13E6DCDD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1AB3C69B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7DD6E43F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37FF5114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58D64069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2E71D550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60111762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0ABAE2B9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3E9877B3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7A34D31C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5793C524" w14:textId="77777777" w:rsidR="00E70446" w:rsidRPr="00744154" w:rsidRDefault="00E70446" w:rsidP="00E70446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2A50F923" w14:textId="77777777" w:rsidR="00E70446" w:rsidRPr="00744154" w:rsidRDefault="00E70446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56B37D04" w14:textId="77777777" w:rsidR="00406059" w:rsidRPr="00744154" w:rsidRDefault="00406059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4B1A0EB0" w14:textId="77777777" w:rsidR="00406059" w:rsidRPr="00744154" w:rsidRDefault="00406059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721B4669" w14:textId="77777777" w:rsidR="00406059" w:rsidRPr="00744154" w:rsidRDefault="00406059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28295C85" w14:textId="77777777" w:rsidR="00406059" w:rsidRPr="00744154" w:rsidRDefault="00406059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03AFD227" w14:textId="77777777" w:rsidR="00406059" w:rsidRPr="00744154" w:rsidRDefault="00406059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15266F42" w14:textId="77777777" w:rsidR="00406059" w:rsidRPr="00744154" w:rsidRDefault="00406059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1C556DDA" w14:textId="77777777" w:rsidR="00406059" w:rsidRPr="00744154" w:rsidRDefault="00406059" w:rsidP="00E7044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5EB61E64" w14:textId="4D535733" w:rsidR="00406059" w:rsidRPr="00744154" w:rsidRDefault="00406059" w:rsidP="00406059">
      <w:pPr>
        <w:pStyle w:val="Listenabsatz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74415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Tables </w:t>
      </w:r>
      <w:r w:rsidR="00C169D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r</w:t>
      </w:r>
      <w:r w:rsidRPr="0074415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esult</w:t>
      </w:r>
    </w:p>
    <w:p w14:paraId="22F58CF5" w14:textId="77777777" w:rsidR="00406059" w:rsidRPr="00744154" w:rsidRDefault="00406059" w:rsidP="0040605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21D80D56" w14:textId="77777777" w:rsidR="00406059" w:rsidRPr="00744154" w:rsidRDefault="00406059" w:rsidP="0040605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tbl>
      <w:tblPr>
        <w:tblStyle w:val="Tabellenraster"/>
        <w:tblW w:w="8962" w:type="dxa"/>
        <w:jc w:val="center"/>
        <w:tblLook w:val="04A0" w:firstRow="1" w:lastRow="0" w:firstColumn="1" w:lastColumn="0" w:noHBand="0" w:noVBand="1"/>
      </w:tblPr>
      <w:tblGrid>
        <w:gridCol w:w="4362"/>
        <w:gridCol w:w="4600"/>
      </w:tblGrid>
      <w:tr w:rsidR="00900D3D" w:rsidRPr="00D7232E" w14:paraId="5A7FC57A" w14:textId="77777777" w:rsidTr="00C248CC">
        <w:trPr>
          <w:trHeight w:val="74"/>
          <w:jc w:val="center"/>
        </w:trPr>
        <w:tc>
          <w:tcPr>
            <w:tcW w:w="8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8CE52" w14:textId="77777777" w:rsidR="00900D3D" w:rsidRPr="00D7232E" w:rsidRDefault="00900D3D" w:rsidP="00CA4027">
            <w:pPr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  <w:b/>
                <w:bCs/>
                <w:lang w:val="en-GB"/>
              </w:rPr>
              <w:t>Table 1</w:t>
            </w:r>
          </w:p>
        </w:tc>
      </w:tr>
      <w:tr w:rsidR="00900D3D" w:rsidRPr="00D7232E" w14:paraId="69EBD6B1" w14:textId="77777777" w:rsidTr="00C248CC">
        <w:trPr>
          <w:trHeight w:val="67"/>
          <w:jc w:val="center"/>
        </w:trPr>
        <w:tc>
          <w:tcPr>
            <w:tcW w:w="8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7C12B" w14:textId="77777777" w:rsidR="00900D3D" w:rsidRDefault="00900D3D" w:rsidP="00CA4027">
            <w:pPr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</w:rPr>
              <w:t>Therapist perspectives (category system)</w:t>
            </w:r>
          </w:p>
          <w:p w14:paraId="744A8561" w14:textId="77777777" w:rsidR="00900D3D" w:rsidRPr="00D7232E" w:rsidRDefault="00900D3D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900D3D" w:rsidRPr="00D7232E" w14:paraId="4AF2878F" w14:textId="77777777" w:rsidTr="00C248CC">
        <w:trPr>
          <w:trHeight w:val="141"/>
          <w:jc w:val="center"/>
        </w:trPr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19C4D" w14:textId="77777777" w:rsidR="00C248CC" w:rsidRDefault="00C248CC" w:rsidP="00CA4027">
            <w:pPr>
              <w:rPr>
                <w:rFonts w:ascii="Times New Roman" w:hAnsi="Times New Roman" w:cs="Times New Roman"/>
                <w:lang w:val="en-GB"/>
              </w:rPr>
            </w:pPr>
          </w:p>
          <w:p w14:paraId="17983944" w14:textId="3A7408C7" w:rsidR="00900D3D" w:rsidRPr="00D7232E" w:rsidRDefault="00900D3D" w:rsidP="00CA4027">
            <w:pPr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Main them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80BA7" w14:textId="77777777" w:rsidR="00C248CC" w:rsidRDefault="00FE255C" w:rsidP="00FE255C">
            <w:pPr>
              <w:ind w:left="283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</w:t>
            </w:r>
          </w:p>
          <w:p w14:paraId="45D9ADEF" w14:textId="540D6957" w:rsidR="00900D3D" w:rsidRPr="00D7232E" w:rsidRDefault="00C248CC" w:rsidP="00C248CC">
            <w:pPr>
              <w:ind w:left="283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</w:t>
            </w:r>
            <w:r w:rsidR="00900D3D" w:rsidRPr="00D7232E">
              <w:rPr>
                <w:rFonts w:ascii="Times New Roman" w:hAnsi="Times New Roman" w:cs="Times New Roman"/>
                <w:lang w:val="en-GB"/>
              </w:rPr>
              <w:t>N therapists</w:t>
            </w:r>
          </w:p>
        </w:tc>
      </w:tr>
      <w:tr w:rsidR="00900D3D" w:rsidRPr="00D7232E" w14:paraId="7636F1AC" w14:textId="77777777" w:rsidTr="00CA4027">
        <w:trPr>
          <w:trHeight w:val="74"/>
          <w:jc w:val="center"/>
        </w:trPr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75BB4" w14:textId="77777777" w:rsidR="00900D3D" w:rsidRPr="00D7232E" w:rsidRDefault="00900D3D" w:rsidP="00CA4027">
            <w:pPr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Subtheme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5F1AB" w14:textId="77777777" w:rsidR="00900D3D" w:rsidRDefault="00900D3D" w:rsidP="00CA4027">
            <w:pPr>
              <w:ind w:left="3540"/>
              <w:rPr>
                <w:rFonts w:ascii="Times New Roman" w:hAnsi="Times New Roman" w:cs="Times New Roman"/>
                <w:lang w:val="en-GB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(%)</w:t>
            </w:r>
          </w:p>
          <w:p w14:paraId="6C64E876" w14:textId="77777777" w:rsidR="00900D3D" w:rsidRPr="00D7232E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</w:p>
        </w:tc>
      </w:tr>
      <w:tr w:rsidR="00900D3D" w:rsidRPr="00D7232E" w14:paraId="59163EFA" w14:textId="77777777" w:rsidTr="00CA4027">
        <w:trPr>
          <w:trHeight w:val="216"/>
          <w:jc w:val="center"/>
        </w:trPr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24899" w14:textId="77777777" w:rsidR="00900D3D" w:rsidRDefault="00900D3D" w:rsidP="00CA402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807EBD3" w14:textId="77777777" w:rsidR="00900D3D" w:rsidRPr="0098714F" w:rsidRDefault="00900D3D" w:rsidP="00CA402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8714F">
              <w:rPr>
                <w:rFonts w:ascii="Times New Roman" w:hAnsi="Times New Roman" w:cs="Times New Roman"/>
                <w:b/>
                <w:bCs/>
                <w:lang w:val="en-GB"/>
              </w:rPr>
              <w:t>Time resources</w:t>
            </w:r>
          </w:p>
          <w:p w14:paraId="12EEDA1E" w14:textId="77777777" w:rsidR="00900D3D" w:rsidRPr="00D7232E" w:rsidRDefault="00900D3D" w:rsidP="00CA4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269EB" w14:textId="77777777" w:rsidR="00900D3D" w:rsidRPr="00D7232E" w:rsidRDefault="00900D3D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900D3D" w:rsidRPr="00D7232E" w14:paraId="26592261" w14:textId="77777777" w:rsidTr="00CA4027">
        <w:trPr>
          <w:trHeight w:val="11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57AD828" w14:textId="77777777" w:rsidR="00900D3D" w:rsidRPr="00D7232E" w:rsidRDefault="00900D3D" w:rsidP="00900D3D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8714F">
              <w:rPr>
                <w:rFonts w:ascii="Times New Roman" w:hAnsi="Times New Roman" w:cs="Times New Roman"/>
                <w:lang w:val="en-GB"/>
              </w:rPr>
              <w:t>Extra effor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14C3607C" w14:textId="77777777" w:rsidR="00900D3D" w:rsidRPr="00D7232E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9 (81.8)</w:t>
            </w:r>
          </w:p>
        </w:tc>
      </w:tr>
      <w:tr w:rsidR="00900D3D" w:rsidRPr="00D7232E" w14:paraId="5D940597" w14:textId="77777777" w:rsidTr="00CA4027">
        <w:trPr>
          <w:trHeight w:val="7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488B8F5" w14:textId="77777777" w:rsidR="00900D3D" w:rsidRPr="00D7232E" w:rsidRDefault="00900D3D" w:rsidP="00900D3D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98714F">
              <w:rPr>
                <w:rFonts w:ascii="Times New Roman" w:hAnsi="Times New Roman" w:cs="Times New Roman"/>
                <w:lang w:val="en-GB"/>
              </w:rPr>
              <w:t>Introduction tim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4C2C610D" w14:textId="77777777" w:rsidR="00900D3D" w:rsidRPr="00D7232E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  <w:tr w:rsidR="00900D3D" w:rsidRPr="00D7232E" w14:paraId="446D50AB" w14:textId="77777777" w:rsidTr="00CA4027">
        <w:trPr>
          <w:trHeight w:val="7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2A751D7" w14:textId="77777777" w:rsidR="00900D3D" w:rsidRPr="00D7232E" w:rsidRDefault="00900D3D" w:rsidP="00900D3D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98714F">
              <w:rPr>
                <w:rFonts w:ascii="Times New Roman" w:hAnsi="Times New Roman" w:cs="Times New Roman"/>
                <w:lang w:val="en-GB"/>
              </w:rPr>
              <w:t>Time adjustments neede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37FB72BB" w14:textId="77777777" w:rsidR="00900D3D" w:rsidRPr="00D7232E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6 (54.5)</w:t>
            </w:r>
          </w:p>
        </w:tc>
      </w:tr>
      <w:tr w:rsidR="00900D3D" w:rsidRPr="00D7232E" w14:paraId="53912F1F" w14:textId="77777777" w:rsidTr="00CA4027">
        <w:trPr>
          <w:trHeight w:val="8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0BC76B4" w14:textId="77777777" w:rsidR="00900D3D" w:rsidRPr="00D7232E" w:rsidRDefault="00900D3D" w:rsidP="00900D3D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98714F">
              <w:rPr>
                <w:rFonts w:ascii="Times New Roman" w:hAnsi="Times New Roman" w:cs="Times New Roman"/>
                <w:lang w:val="en-GB"/>
              </w:rPr>
              <w:t>No time overloa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4922B547" w14:textId="77777777" w:rsidR="00900D3D" w:rsidRPr="00D7232E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  <w:tr w:rsidR="00900D3D" w:rsidRPr="00D7232E" w14:paraId="0E3DCF5A" w14:textId="77777777" w:rsidTr="00CA4027">
        <w:trPr>
          <w:trHeight w:val="141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3C9994C" w14:textId="77777777" w:rsidR="00900D3D" w:rsidRPr="0098714F" w:rsidRDefault="00900D3D" w:rsidP="00900D3D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98714F">
              <w:rPr>
                <w:rFonts w:ascii="Times New Roman" w:hAnsi="Times New Roman" w:cs="Times New Roman"/>
                <w:lang w:val="en-GB"/>
              </w:rPr>
              <w:t>Time saved</w:t>
            </w:r>
          </w:p>
          <w:p w14:paraId="680AB4B3" w14:textId="77777777" w:rsidR="00900D3D" w:rsidRPr="00D7232E" w:rsidRDefault="00900D3D" w:rsidP="00900D3D">
            <w:pPr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Covid pandemic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DC32ACA" w14:textId="77777777" w:rsidR="00900D3D" w:rsidRDefault="00900D3D" w:rsidP="00CA4027">
            <w:pPr>
              <w:ind w:left="3540"/>
              <w:rPr>
                <w:rFonts w:ascii="Times New Roman" w:hAnsi="Times New Roman" w:cs="Times New Roman"/>
                <w:lang w:val="en-GB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2 (18.2)</w:t>
            </w:r>
          </w:p>
          <w:p w14:paraId="434D7993" w14:textId="77777777" w:rsidR="00900D3D" w:rsidRPr="00D7232E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D7232E">
              <w:rPr>
                <w:rFonts w:ascii="Times New Roman" w:hAnsi="Times New Roman" w:cs="Times New Roman"/>
                <w:lang w:val="en-GB"/>
              </w:rPr>
              <w:t>3 (27.3)</w:t>
            </w:r>
          </w:p>
        </w:tc>
      </w:tr>
      <w:tr w:rsidR="00900D3D" w:rsidRPr="00D7232E" w14:paraId="3B9B32E7" w14:textId="77777777" w:rsidTr="00CA4027">
        <w:trPr>
          <w:trHeight w:val="216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4486617" w14:textId="77777777" w:rsidR="00900D3D" w:rsidRDefault="00900D3D" w:rsidP="00CA402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8817B9E" w14:textId="77777777" w:rsidR="00900D3D" w:rsidRPr="007B298A" w:rsidRDefault="00900D3D" w:rsidP="00CA402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b/>
                <w:bCs/>
                <w:lang w:val="en-GB"/>
              </w:rPr>
              <w:t>Support and organization</w:t>
            </w:r>
          </w:p>
          <w:p w14:paraId="3A70083B" w14:textId="77777777" w:rsidR="00900D3D" w:rsidRPr="007B298A" w:rsidRDefault="00900D3D" w:rsidP="00CA402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6F8A33C" w14:textId="77777777" w:rsidR="00900D3D" w:rsidRPr="00D7232E" w:rsidRDefault="00900D3D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900D3D" w:rsidRPr="00D7232E" w14:paraId="028AE8D1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BFC965E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Missing centralization or clear concep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342174CF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10 (90.9)</w:t>
            </w:r>
          </w:p>
        </w:tc>
      </w:tr>
      <w:tr w:rsidR="00900D3D" w:rsidRPr="00D7232E" w14:paraId="742C8AD4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6125592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Lack of resource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8698BFF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5 (45.5)</w:t>
            </w:r>
          </w:p>
        </w:tc>
      </w:tr>
      <w:tr w:rsidR="00900D3D" w:rsidRPr="00D7232E" w14:paraId="1835EC7D" w14:textId="77777777" w:rsidTr="00CA4027">
        <w:trPr>
          <w:trHeight w:val="8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BD6D502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Sufficient initial training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BB6A071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8 (72.7)</w:t>
            </w:r>
          </w:p>
        </w:tc>
      </w:tr>
      <w:tr w:rsidR="00900D3D" w:rsidRPr="007B298A" w14:paraId="2F67F1CA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7BE3E4A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Good technical support with contact person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086896A5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5 (45.5)</w:t>
            </w:r>
          </w:p>
        </w:tc>
      </w:tr>
      <w:tr w:rsidR="00900D3D" w:rsidRPr="007B298A" w14:paraId="18A80DEE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1B38E8D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 xml:space="preserve">Experienced person in charge (superuser)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0708B98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3 (27.3)</w:t>
            </w:r>
          </w:p>
        </w:tc>
      </w:tr>
      <w:tr w:rsidR="00900D3D" w:rsidRPr="007B298A" w14:paraId="2CBAC2D4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22B106C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Overview of the platform content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4921B21C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  <w:tr w:rsidR="00900D3D" w:rsidRPr="007B298A" w14:paraId="2EE8B0C4" w14:textId="77777777" w:rsidTr="00CA4027">
        <w:trPr>
          <w:trHeight w:val="169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3D103A7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Wish for overview and “which fits who” guidelin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485DFD4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  <w:tr w:rsidR="00900D3D" w:rsidRPr="007B298A" w14:paraId="3AFED53B" w14:textId="77777777" w:rsidTr="00CA4027">
        <w:trPr>
          <w:trHeight w:val="182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FD2267F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Need for ongoing support, training, and monitoring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C1BA111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  <w:tr w:rsidR="00900D3D" w:rsidRPr="007B298A" w14:paraId="0BF5255F" w14:textId="77777777" w:rsidTr="00CA4027">
        <w:trPr>
          <w:trHeight w:val="182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D46F9EB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Lack of knowledge of how to give feedback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06EEA323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  <w:tr w:rsidR="00900D3D" w:rsidRPr="007B298A" w14:paraId="31545738" w14:textId="77777777" w:rsidTr="00CA4027">
        <w:trPr>
          <w:trHeight w:val="9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6A77511" w14:textId="77777777" w:rsidR="00900D3D" w:rsidRPr="007B298A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Interprofessional exchange existing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142F8EC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4 (36.4)</w:t>
            </w:r>
          </w:p>
        </w:tc>
      </w:tr>
      <w:tr w:rsidR="00900D3D" w:rsidRPr="007B298A" w14:paraId="258EC7B9" w14:textId="77777777" w:rsidTr="00CA4027">
        <w:trPr>
          <w:trHeight w:val="27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BA2BEF6" w14:textId="77777777" w:rsidR="00900D3D" w:rsidRDefault="00900D3D" w:rsidP="00900D3D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No interprofessional exchanges existing</w:t>
            </w:r>
          </w:p>
          <w:p w14:paraId="7D849F02" w14:textId="77777777" w:rsidR="00900D3D" w:rsidRPr="00744154" w:rsidRDefault="00900D3D" w:rsidP="00900D3D">
            <w:pPr>
              <w:pStyle w:val="Listenabsatz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Not implemented enough</w:t>
            </w:r>
          </w:p>
          <w:p w14:paraId="63D5000B" w14:textId="77777777" w:rsidR="00900D3D" w:rsidRPr="007B298A" w:rsidRDefault="00900D3D" w:rsidP="00900D3D">
            <w:pPr>
              <w:pStyle w:val="Listenabsatz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Contents too therapeutic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D6F8A9F" w14:textId="77777777" w:rsidR="00900D3D" w:rsidRDefault="00900D3D" w:rsidP="00CA4027">
            <w:pPr>
              <w:ind w:left="3540"/>
              <w:rPr>
                <w:rFonts w:ascii="Times New Roman" w:hAnsi="Times New Roman" w:cs="Times New Roman"/>
                <w:lang w:val="en-GB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7 (63.6)</w:t>
            </w:r>
          </w:p>
          <w:p w14:paraId="3B25F3CB" w14:textId="77777777" w:rsidR="00900D3D" w:rsidRDefault="00900D3D" w:rsidP="00CA4027">
            <w:pPr>
              <w:spacing w:line="276" w:lineRule="auto"/>
              <w:ind w:left="3540"/>
              <w:rPr>
                <w:rFonts w:ascii="Times New Roman" w:hAnsi="Times New Roman" w:cs="Times New Roman"/>
                <w:lang w:val="en-GB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2 (18.2)</w:t>
            </w:r>
          </w:p>
          <w:p w14:paraId="3A067A4E" w14:textId="77777777" w:rsidR="00900D3D" w:rsidRPr="007B298A" w:rsidRDefault="00900D3D" w:rsidP="00CA4027">
            <w:pPr>
              <w:spacing w:line="276" w:lineRule="auto"/>
              <w:ind w:left="35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154">
              <w:rPr>
                <w:rFonts w:ascii="Times New Roman" w:hAnsi="Times New Roman" w:cs="Times New Roman"/>
                <w:lang w:val="en-GB"/>
              </w:rPr>
              <w:t>1 (9.1)</w:t>
            </w:r>
          </w:p>
        </w:tc>
      </w:tr>
      <w:tr w:rsidR="00900D3D" w:rsidRPr="007B298A" w14:paraId="6AD77D34" w14:textId="77777777" w:rsidTr="00CA4027">
        <w:trPr>
          <w:trHeight w:val="25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190BF53" w14:textId="77777777" w:rsidR="00900D3D" w:rsidRDefault="00900D3D" w:rsidP="00CA402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908B90E" w14:textId="77777777" w:rsidR="00900D3D" w:rsidRPr="007B298A" w:rsidRDefault="00900D3D" w:rsidP="00CA402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b/>
                <w:bCs/>
                <w:lang w:val="en-GB"/>
              </w:rPr>
              <w:t>Integration</w:t>
            </w:r>
          </w:p>
          <w:p w14:paraId="3EB02920" w14:textId="77777777" w:rsidR="00900D3D" w:rsidRPr="007B298A" w:rsidRDefault="00900D3D" w:rsidP="00CA402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07267EB4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00D3D" w:rsidRPr="007B298A" w14:paraId="1A3D25EC" w14:textId="77777777" w:rsidTr="00CA4027">
        <w:trPr>
          <w:trHeight w:val="8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7EB2E79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Good supplemen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4462B817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10 (90.9)</w:t>
            </w:r>
          </w:p>
        </w:tc>
      </w:tr>
      <w:tr w:rsidR="00900D3D" w:rsidRPr="007B298A" w14:paraId="0C51DE93" w14:textId="77777777" w:rsidTr="00CA4027">
        <w:trPr>
          <w:trHeight w:val="331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6E480DD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Therapy replacement</w:t>
            </w:r>
          </w:p>
          <w:p w14:paraId="7730659D" w14:textId="77777777" w:rsidR="00900D3D" w:rsidRPr="007B298A" w:rsidRDefault="00900D3D" w:rsidP="00900D3D">
            <w:pPr>
              <w:pStyle w:val="Listenabsatz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For psychoeducation</w:t>
            </w:r>
          </w:p>
          <w:p w14:paraId="16B7353E" w14:textId="77777777" w:rsidR="00900D3D" w:rsidRPr="007B298A" w:rsidRDefault="00900D3D" w:rsidP="00900D3D">
            <w:pPr>
              <w:pStyle w:val="Listenabsatz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For mindfulness exercises</w:t>
            </w:r>
          </w:p>
          <w:p w14:paraId="0D825315" w14:textId="77777777" w:rsidR="00900D3D" w:rsidRPr="007B298A" w:rsidRDefault="00900D3D" w:rsidP="00900D3D">
            <w:pPr>
              <w:pStyle w:val="Listenabsatz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For skill training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BBA1203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9 (81.8)</w:t>
            </w:r>
            <w:r w:rsidRPr="007B298A">
              <w:rPr>
                <w:rFonts w:ascii="Times New Roman" w:hAnsi="Times New Roman" w:cs="Times New Roman"/>
                <w:lang w:val="en-GB"/>
              </w:rPr>
              <w:br/>
              <w:t>9 (81.8)</w:t>
            </w:r>
            <w:r w:rsidRPr="007B298A">
              <w:rPr>
                <w:rFonts w:ascii="Times New Roman" w:hAnsi="Times New Roman" w:cs="Times New Roman"/>
                <w:lang w:val="en-GB"/>
              </w:rPr>
              <w:br/>
              <w:t>3 (27.3)</w:t>
            </w:r>
            <w:r w:rsidRPr="007B298A">
              <w:rPr>
                <w:rFonts w:ascii="Times New Roman" w:hAnsi="Times New Roman" w:cs="Times New Roman"/>
                <w:lang w:val="en-GB"/>
              </w:rPr>
              <w:br/>
              <w:t>2 (18.2)</w:t>
            </w:r>
          </w:p>
        </w:tc>
      </w:tr>
      <w:tr w:rsidR="00900D3D" w:rsidRPr="007B298A" w14:paraId="224252EF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BD46CF1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lastRenderedPageBreak/>
              <w:t>No therapy replacemen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F643496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3 (27.3)</w:t>
            </w:r>
          </w:p>
        </w:tc>
      </w:tr>
      <w:tr w:rsidR="00900D3D" w:rsidRPr="007B298A" w14:paraId="3A5CF53E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57458A3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Consumption warning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3B795FCC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1 (9.1)</w:t>
            </w:r>
          </w:p>
        </w:tc>
      </w:tr>
      <w:tr w:rsidR="00900D3D" w:rsidRPr="007B298A" w14:paraId="7FFF0F60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B392717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Punctually or briefly integrate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A9D4F7B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11 (100)</w:t>
            </w:r>
          </w:p>
        </w:tc>
      </w:tr>
      <w:tr w:rsidR="00900D3D" w:rsidRPr="007B298A" w14:paraId="0C1CBAE6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6FDD314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Possible integration adjustment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02979431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3 (27.3)</w:t>
            </w:r>
          </w:p>
        </w:tc>
      </w:tr>
      <w:tr w:rsidR="00900D3D" w:rsidRPr="007B298A" w14:paraId="428EA51F" w14:textId="77777777" w:rsidTr="00CA4027">
        <w:trPr>
          <w:trHeight w:val="8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53ACBA5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Wish to select adapted content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BA34B5A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  <w:tr w:rsidR="00900D3D" w:rsidRPr="007B298A" w14:paraId="4FFBC37E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5615F9D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 xml:space="preserve">Offer too broad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339E0392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4 (36.4)</w:t>
            </w:r>
          </w:p>
        </w:tc>
      </w:tr>
      <w:tr w:rsidR="00900D3D" w:rsidRPr="007B298A" w14:paraId="3146F611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8878F3F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Wish for broader off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38F0887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  <w:tr w:rsidR="00900D3D" w:rsidRPr="007B298A" w14:paraId="1C463991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A5AA78C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Wish for inward-specific module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2DA5045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1 (9.1)</w:t>
            </w:r>
          </w:p>
        </w:tc>
      </w:tr>
      <w:tr w:rsidR="00900D3D" w:rsidRPr="007B298A" w14:paraId="62430C42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D1B22A0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Expand to other functionalitie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50C41BF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1 (9.1)</w:t>
            </w:r>
          </w:p>
        </w:tc>
      </w:tr>
      <w:tr w:rsidR="00900D3D" w:rsidRPr="007B298A" w14:paraId="7E024FC3" w14:textId="77777777" w:rsidTr="00CA4027">
        <w:trPr>
          <w:trHeight w:val="8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13A31F1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Digitalization seen as inevitabl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09ACEF4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1 (9.1)</w:t>
            </w:r>
          </w:p>
        </w:tc>
      </w:tr>
      <w:tr w:rsidR="00900D3D" w:rsidRPr="007B298A" w14:paraId="0712C922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9BAE60C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Too new / too unknown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2183E17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1 (9.1)</w:t>
            </w:r>
          </w:p>
        </w:tc>
      </w:tr>
      <w:tr w:rsidR="00900D3D" w:rsidRPr="007B298A" w14:paraId="35E67E0B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6BAC97B" w14:textId="77777777" w:rsidR="00900D3D" w:rsidRPr="007B298A" w:rsidRDefault="00900D3D" w:rsidP="00900D3D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Not adapted to all patient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6D0735C" w14:textId="77777777" w:rsidR="00900D3D" w:rsidRPr="007B298A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7B298A">
              <w:rPr>
                <w:rFonts w:ascii="Times New Roman" w:hAnsi="Times New Roman" w:cs="Times New Roman"/>
                <w:lang w:val="en-GB"/>
              </w:rPr>
              <w:t>5 (45.5)</w:t>
            </w:r>
          </w:p>
        </w:tc>
      </w:tr>
      <w:tr w:rsidR="00900D3D" w:rsidRPr="007B298A" w14:paraId="66555FB3" w14:textId="77777777" w:rsidTr="00CA4027">
        <w:trPr>
          <w:trHeight w:val="236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67E3BF1" w14:textId="77777777" w:rsidR="00900D3D" w:rsidRPr="004A2A31" w:rsidRDefault="00900D3D" w:rsidP="00CA402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3CE857D" w14:textId="77777777" w:rsidR="00900D3D" w:rsidRPr="004A2A31" w:rsidRDefault="00900D3D" w:rsidP="00CA402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A2A31">
              <w:rPr>
                <w:rFonts w:ascii="Times New Roman" w:hAnsi="Times New Roman" w:cs="Times New Roman"/>
                <w:b/>
                <w:bCs/>
                <w:lang w:val="en-GB"/>
              </w:rPr>
              <w:t>Sequential BT</w:t>
            </w:r>
          </w:p>
          <w:p w14:paraId="74E3C654" w14:textId="77777777" w:rsidR="00900D3D" w:rsidRPr="004A2A31" w:rsidRDefault="00900D3D" w:rsidP="00CA4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613C6E03" w14:textId="77777777" w:rsidR="00900D3D" w:rsidRPr="004A2A31" w:rsidRDefault="00900D3D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900D3D" w:rsidRPr="007B298A" w14:paraId="36C3C830" w14:textId="77777777" w:rsidTr="00CA4027">
        <w:trPr>
          <w:trHeight w:val="8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4454478" w14:textId="77777777" w:rsidR="00900D3D" w:rsidRPr="004A2A31" w:rsidRDefault="00900D3D" w:rsidP="00900D3D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Not adapted or necessary for inwar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060A5C2" w14:textId="77777777" w:rsidR="00900D3D" w:rsidRPr="004A2A31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6 (54.5)</w:t>
            </w:r>
          </w:p>
        </w:tc>
      </w:tr>
      <w:tr w:rsidR="00900D3D" w:rsidRPr="007B298A" w14:paraId="009A7D02" w14:textId="77777777" w:rsidTr="00CA4027">
        <w:trPr>
          <w:trHeight w:val="169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FE3A292" w14:textId="77777777" w:rsidR="00900D3D" w:rsidRPr="004A2A31" w:rsidRDefault="00900D3D" w:rsidP="00900D3D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More meaningful or several advantages with outpatient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AE0794E" w14:textId="77777777" w:rsidR="00900D3D" w:rsidRPr="004A2A31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5 (45.5)</w:t>
            </w:r>
          </w:p>
        </w:tc>
      </w:tr>
      <w:tr w:rsidR="00900D3D" w:rsidRPr="007B298A" w14:paraId="1AFED511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1BA56C5" w14:textId="77777777" w:rsidR="00900D3D" w:rsidRPr="004A2A31" w:rsidRDefault="00900D3D" w:rsidP="00900D3D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Missing resources with outpatient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249FA161" w14:textId="77777777" w:rsidR="00900D3D" w:rsidRPr="004A2A31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1 (9.1)</w:t>
            </w:r>
          </w:p>
        </w:tc>
      </w:tr>
      <w:tr w:rsidR="00900D3D" w:rsidRPr="007B298A" w14:paraId="37E12E2F" w14:textId="77777777" w:rsidTr="00CA4027">
        <w:trPr>
          <w:trHeight w:val="8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D40A3F3" w14:textId="77777777" w:rsidR="00900D3D" w:rsidRPr="004A2A31" w:rsidRDefault="00900D3D" w:rsidP="00CA4027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A2A31">
              <w:rPr>
                <w:rFonts w:ascii="Times New Roman" w:hAnsi="Times New Roman" w:cs="Times New Roman"/>
                <w:i/>
                <w:iCs/>
                <w:lang w:val="en-GB"/>
              </w:rPr>
              <w:t>Before the stay in hospita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73DE72A6" w14:textId="77777777" w:rsidR="00900D3D" w:rsidRPr="004A2A31" w:rsidRDefault="00900D3D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900D3D" w:rsidRPr="007B298A" w14:paraId="00873D63" w14:textId="77777777" w:rsidTr="00CA4027">
        <w:trPr>
          <w:trHeight w:val="169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4B59FDC" w14:textId="77777777" w:rsidR="00900D3D" w:rsidRPr="004A2A31" w:rsidRDefault="00900D3D" w:rsidP="00900D3D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Access to platform before stay viewed as positiv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6C28C25" w14:textId="77777777" w:rsidR="00900D3D" w:rsidRPr="004A2A31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3 (27.3)</w:t>
            </w:r>
          </w:p>
        </w:tc>
      </w:tr>
      <w:tr w:rsidR="00900D3D" w:rsidRPr="007B298A" w14:paraId="06A982EE" w14:textId="77777777" w:rsidTr="00CA4027">
        <w:trPr>
          <w:trHeight w:val="169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F4ABF8D" w14:textId="77777777" w:rsidR="00900D3D" w:rsidRPr="004A2A31" w:rsidRDefault="00900D3D" w:rsidP="00900D3D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Idea to give patients information to prepare before admission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51A37417" w14:textId="77777777" w:rsidR="00900D3D" w:rsidRPr="004A2A31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  <w:tr w:rsidR="00900D3D" w:rsidRPr="007B298A" w14:paraId="60DFCF44" w14:textId="77777777" w:rsidTr="00CA4027">
        <w:trPr>
          <w:trHeight w:val="169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0109F81" w14:textId="77777777" w:rsidR="00900D3D" w:rsidRPr="004A2A31" w:rsidRDefault="00900D3D" w:rsidP="00900D3D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Not recommendable to assign modules without knowledge of patient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08C3F6CD" w14:textId="77777777" w:rsidR="00900D3D" w:rsidRPr="004A2A31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5 (45.5)</w:t>
            </w:r>
          </w:p>
        </w:tc>
      </w:tr>
      <w:tr w:rsidR="00900D3D" w:rsidRPr="007B298A" w14:paraId="51C543BE" w14:textId="77777777" w:rsidTr="00CA4027">
        <w:trPr>
          <w:trHeight w:val="80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51F57C5" w14:textId="77777777" w:rsidR="00900D3D" w:rsidRPr="004A2A31" w:rsidRDefault="00900D3D" w:rsidP="00CA4027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A2A31">
              <w:rPr>
                <w:rFonts w:ascii="Times New Roman" w:hAnsi="Times New Roman" w:cs="Times New Roman"/>
                <w:i/>
                <w:iCs/>
                <w:lang w:val="en-GB"/>
              </w:rPr>
              <w:t>After the stay in hospita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1E76E1E8" w14:textId="77777777" w:rsidR="00900D3D" w:rsidRPr="004A2A31" w:rsidRDefault="00900D3D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900D3D" w:rsidRPr="007B298A" w14:paraId="27C37BF2" w14:textId="77777777" w:rsidTr="00CA4027">
        <w:trPr>
          <w:trHeight w:val="87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7C4AE49" w14:textId="77777777" w:rsidR="00900D3D" w:rsidRPr="004A2A31" w:rsidRDefault="00900D3D" w:rsidP="00900D3D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Positive to use after stay as transition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6F5EED53" w14:textId="77777777" w:rsidR="00900D3D" w:rsidRPr="004A2A31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8 (72.7)</w:t>
            </w:r>
          </w:p>
        </w:tc>
      </w:tr>
      <w:tr w:rsidR="00900D3D" w:rsidRPr="007B298A" w14:paraId="0BF2EE16" w14:textId="77777777" w:rsidTr="00CA4027">
        <w:trPr>
          <w:trHeight w:val="148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176B0E2" w14:textId="77777777" w:rsidR="00900D3D" w:rsidRPr="004A2A31" w:rsidRDefault="00900D3D" w:rsidP="00900D3D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Wanting a clear end the inward treatment with discharge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</w:tcPr>
          <w:p w14:paraId="116C89E6" w14:textId="77777777" w:rsidR="00900D3D" w:rsidRPr="004A2A31" w:rsidRDefault="00900D3D" w:rsidP="00CA4027">
            <w:pPr>
              <w:ind w:left="3540"/>
              <w:rPr>
                <w:rFonts w:ascii="Times New Roman" w:hAnsi="Times New Roman" w:cs="Times New Roman"/>
              </w:rPr>
            </w:pPr>
            <w:r w:rsidRPr="004A2A31">
              <w:rPr>
                <w:rFonts w:ascii="Times New Roman" w:hAnsi="Times New Roman" w:cs="Times New Roman"/>
                <w:lang w:val="en-GB"/>
              </w:rPr>
              <w:t>2 (18.2)</w:t>
            </w:r>
          </w:p>
        </w:tc>
      </w:tr>
    </w:tbl>
    <w:p w14:paraId="7C38930F" w14:textId="77777777" w:rsidR="00406059" w:rsidRPr="00744154" w:rsidRDefault="0040605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E9A13CB" w14:textId="77777777" w:rsidR="00406059" w:rsidRDefault="0040605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A471F06" w14:textId="77777777" w:rsidR="001F7691" w:rsidRPr="00744154" w:rsidRDefault="001F769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8617BF3" w14:textId="77777777" w:rsidR="00406059" w:rsidRPr="00744154" w:rsidRDefault="0040605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45CCEC9" w14:textId="77777777" w:rsidR="00744154" w:rsidRDefault="0074415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29D8731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40FB1C4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5415860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A42E836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E469603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7623C96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778E0BA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37CB697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01FE7FF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201F936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1F4ADCB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977A96C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847B467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1C5A145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16510C4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3359A79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557"/>
        <w:gridCol w:w="4794"/>
      </w:tblGrid>
      <w:tr w:rsidR="005E3D08" w:rsidRPr="00D349E6" w14:paraId="28F86229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4DB59800" w14:textId="77777777" w:rsidR="005E3D08" w:rsidRPr="00D349E6" w:rsidRDefault="005E3D08" w:rsidP="00CA40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49E6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Table 2</w:t>
            </w:r>
          </w:p>
          <w:p w14:paraId="4A95052D" w14:textId="77777777" w:rsidR="005E3D08" w:rsidRPr="00D349E6" w:rsidRDefault="005E3D08" w:rsidP="00CA40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51F46CA2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5E3D08" w:rsidRPr="00D349E6" w14:paraId="6AE09C36" w14:textId="77777777" w:rsidTr="00CA4027">
        <w:tc>
          <w:tcPr>
            <w:tcW w:w="4557" w:type="dxa"/>
            <w:tcBorders>
              <w:top w:val="nil"/>
              <w:left w:val="nil"/>
              <w:right w:val="nil"/>
            </w:tcBorders>
          </w:tcPr>
          <w:p w14:paraId="5BDA9A88" w14:textId="77777777" w:rsidR="005E3D08" w:rsidRDefault="005E3D08" w:rsidP="00CA4027">
            <w:pPr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>Patient’s perspectives (category system)</w:t>
            </w:r>
          </w:p>
          <w:p w14:paraId="6C6732DD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4" w:type="dxa"/>
            <w:tcBorders>
              <w:top w:val="nil"/>
              <w:left w:val="nil"/>
              <w:right w:val="nil"/>
            </w:tcBorders>
          </w:tcPr>
          <w:p w14:paraId="4E1731DC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5E3D08" w:rsidRPr="00D349E6" w14:paraId="4103F023" w14:textId="77777777" w:rsidTr="00CA4027">
        <w:tc>
          <w:tcPr>
            <w:tcW w:w="4557" w:type="dxa"/>
            <w:tcBorders>
              <w:left w:val="nil"/>
              <w:right w:val="nil"/>
            </w:tcBorders>
          </w:tcPr>
          <w:p w14:paraId="45D5B4E9" w14:textId="77777777" w:rsidR="005E3D08" w:rsidRDefault="005E3D08" w:rsidP="00CA4027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28A1AB3" w14:textId="77777777" w:rsidR="005E3D08" w:rsidRDefault="005E3D08" w:rsidP="00CA4027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>Main themes</w:t>
            </w:r>
          </w:p>
          <w:p w14:paraId="772F0683" w14:textId="77777777" w:rsidR="005E3D08" w:rsidRDefault="005E3D08" w:rsidP="00CA4027">
            <w:pPr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>Subthemes</w:t>
            </w:r>
          </w:p>
          <w:p w14:paraId="6219C659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4" w:type="dxa"/>
            <w:tcBorders>
              <w:left w:val="nil"/>
              <w:right w:val="nil"/>
            </w:tcBorders>
          </w:tcPr>
          <w:p w14:paraId="11DB40CB" w14:textId="77777777" w:rsidR="005E3D08" w:rsidRDefault="005E3D08" w:rsidP="00CA4027">
            <w:pPr>
              <w:spacing w:line="276" w:lineRule="auto"/>
              <w:ind w:left="3540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235153E9" w14:textId="77777777" w:rsidR="005E3D08" w:rsidRPr="00D349E6" w:rsidRDefault="005E3D08" w:rsidP="00CA4027">
            <w:pPr>
              <w:spacing w:line="276" w:lineRule="auto"/>
              <w:ind w:left="354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D349E6">
              <w:rPr>
                <w:rFonts w:ascii="Times New Roman" w:hAnsi="Times New Roman" w:cs="Times New Roman"/>
                <w:lang w:val="en-GB"/>
              </w:rPr>
              <w:t>N patients</w:t>
            </w:r>
          </w:p>
          <w:p w14:paraId="020CD2E9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D349E6">
              <w:rPr>
                <w:rFonts w:ascii="Times New Roman" w:hAnsi="Times New Roman" w:cs="Times New Roman"/>
                <w:lang w:val="en-GB"/>
              </w:rPr>
              <w:t>(%)</w:t>
            </w:r>
          </w:p>
        </w:tc>
      </w:tr>
      <w:tr w:rsidR="005E3D08" w:rsidRPr="00D349E6" w14:paraId="47C4C2F1" w14:textId="77777777" w:rsidTr="00CA4027">
        <w:tc>
          <w:tcPr>
            <w:tcW w:w="4557" w:type="dxa"/>
            <w:tcBorders>
              <w:left w:val="nil"/>
              <w:bottom w:val="nil"/>
              <w:right w:val="nil"/>
            </w:tcBorders>
          </w:tcPr>
          <w:p w14:paraId="4F205119" w14:textId="77777777" w:rsidR="005E3D08" w:rsidRPr="00D349E6" w:rsidRDefault="005E3D08" w:rsidP="00CA402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5D40985" w14:textId="77777777" w:rsidR="005E3D08" w:rsidRPr="00D349E6" w:rsidRDefault="005E3D08" w:rsidP="00CA402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49E6">
              <w:rPr>
                <w:rFonts w:ascii="Times New Roman" w:hAnsi="Times New Roman" w:cs="Times New Roman"/>
                <w:b/>
                <w:bCs/>
                <w:lang w:val="en-GB"/>
              </w:rPr>
              <w:t>Time resources</w:t>
            </w:r>
          </w:p>
          <w:p w14:paraId="527DFA33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4" w:type="dxa"/>
            <w:tcBorders>
              <w:left w:val="nil"/>
              <w:bottom w:val="nil"/>
              <w:right w:val="nil"/>
            </w:tcBorders>
          </w:tcPr>
          <w:p w14:paraId="45F449EC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5E3D08" w:rsidRPr="00D349E6" w14:paraId="59D763B5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62777A14" w14:textId="77777777" w:rsidR="005E3D08" w:rsidRPr="00D349E6" w:rsidRDefault="005E3D08" w:rsidP="005E3D08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Usage in free time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1C934C00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 6 (100)</w:t>
            </w:r>
          </w:p>
        </w:tc>
      </w:tr>
      <w:tr w:rsidR="005E3D08" w:rsidRPr="00D349E6" w14:paraId="0183AFBC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3718EA13" w14:textId="77777777" w:rsidR="005E3D08" w:rsidRPr="00D349E6" w:rsidRDefault="005E3D08" w:rsidP="005E3D08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>Not scheduled when to use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51D8B424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 5 (83.3)</w:t>
            </w:r>
          </w:p>
        </w:tc>
      </w:tr>
      <w:tr w:rsidR="005E3D08" w:rsidRPr="00D349E6" w14:paraId="34B1A05E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33F96CEE" w14:textId="77777777" w:rsidR="005E3D08" w:rsidRPr="00D349E6" w:rsidRDefault="005E3D08" w:rsidP="005E3D08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No time overload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02D4B1B2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 3 (50)</w:t>
            </w:r>
          </w:p>
        </w:tc>
      </w:tr>
      <w:tr w:rsidR="005E3D08" w:rsidRPr="00D349E6" w14:paraId="22B4CB08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1D61F5CE" w14:textId="77777777" w:rsidR="005E3D08" w:rsidRPr="00D349E6" w:rsidRDefault="005E3D08" w:rsidP="005E3D08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Not seen mandatory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521FA2C9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 3 (50)</w:t>
            </w:r>
          </w:p>
        </w:tc>
      </w:tr>
      <w:tr w:rsidR="005E3D08" w:rsidRPr="00D349E6" w14:paraId="0241B1A8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0CDDB126" w14:textId="77777777" w:rsidR="005E3D08" w:rsidRPr="00D349E6" w:rsidRDefault="005E3D08" w:rsidP="005E3D08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>Time adjustments required if it should be mandatory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2FE1BDF8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 2 (33.3)</w:t>
            </w:r>
          </w:p>
        </w:tc>
      </w:tr>
      <w:tr w:rsidR="005E3D08" w:rsidRPr="00D349E6" w14:paraId="3D55280C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2D49365A" w14:textId="77777777" w:rsidR="005E3D08" w:rsidRPr="00D349E6" w:rsidRDefault="005E3D08" w:rsidP="005E3D08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>Stressful if it should be mandatory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6CB6D6A3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 1 (16.7)</w:t>
            </w:r>
          </w:p>
        </w:tc>
      </w:tr>
      <w:tr w:rsidR="005E3D08" w:rsidRPr="00D349E6" w14:paraId="28166759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06EE1F84" w14:textId="77777777" w:rsidR="005E3D08" w:rsidRPr="00D349E6" w:rsidRDefault="005E3D08" w:rsidP="005E3D08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>Exiting pressure to be “up to date”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783BC58B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 1 (16.7)</w:t>
            </w:r>
          </w:p>
        </w:tc>
      </w:tr>
      <w:tr w:rsidR="005E3D08" w:rsidRPr="00D349E6" w14:paraId="3EDC2708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7E8792ED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  <w:p w14:paraId="321C86E2" w14:textId="77777777" w:rsidR="005E3D08" w:rsidRPr="00D349E6" w:rsidRDefault="005E3D08" w:rsidP="00CA402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upport and organization</w:t>
            </w:r>
          </w:p>
          <w:p w14:paraId="0B6F5E74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4A872D28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 </w:t>
            </w:r>
          </w:p>
        </w:tc>
      </w:tr>
      <w:tr w:rsidR="005E3D08" w:rsidRPr="00D349E6" w14:paraId="75362E79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1ED22D08" w14:textId="77777777" w:rsidR="005E3D08" w:rsidRPr="00D349E6" w:rsidRDefault="005E3D08" w:rsidP="005E3D08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upport and guidance available by responsible therapist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00165E8E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 3 (50)</w:t>
            </w:r>
          </w:p>
        </w:tc>
      </w:tr>
      <w:tr w:rsidR="005E3D08" w:rsidRPr="00D349E6" w14:paraId="3AAA7D8B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3AA1BD56" w14:textId="77777777" w:rsidR="005E3D08" w:rsidRPr="00D349E6" w:rsidRDefault="005E3D08" w:rsidP="005E3D08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atisfied with existing support and guidance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69E96A93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 4 (66.7)</w:t>
            </w:r>
          </w:p>
        </w:tc>
      </w:tr>
      <w:tr w:rsidR="005E3D08" w:rsidRPr="00D349E6" w14:paraId="52C592FB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399F05CD" w14:textId="77777777" w:rsidR="005E3D08" w:rsidRPr="00D349E6" w:rsidRDefault="005E3D08" w:rsidP="005E3D08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Frequency of usage unclear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24AE6E2E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1 (16.7)</w:t>
            </w:r>
          </w:p>
        </w:tc>
      </w:tr>
      <w:tr w:rsidR="005E3D08" w:rsidRPr="00D349E6" w14:paraId="0FC28F85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00A490D6" w14:textId="77777777" w:rsidR="005E3D08" w:rsidRPr="00D349E6" w:rsidRDefault="005E3D08" w:rsidP="005E3D08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Platform seen as clear, intuitive, and self-explanatory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44551990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    5 (83.3)</w:t>
            </w:r>
          </w:p>
        </w:tc>
      </w:tr>
      <w:tr w:rsidR="005E3D08" w:rsidRPr="00D349E6" w14:paraId="784BF221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360896F7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  <w:p w14:paraId="02945DAC" w14:textId="77777777" w:rsidR="005E3D08" w:rsidRPr="00D349E6" w:rsidRDefault="005E3D08" w:rsidP="00CA402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Integration</w:t>
            </w:r>
          </w:p>
          <w:p w14:paraId="10DA3E18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1F8CD173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5E3D08" w:rsidRPr="00D349E6" w14:paraId="4C5F8BD2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1494D586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Good as a supplement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2CD04122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6 (100)</w:t>
            </w:r>
          </w:p>
        </w:tc>
      </w:tr>
      <w:tr w:rsidR="005E3D08" w:rsidRPr="00D349E6" w14:paraId="38E2366F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0883C24C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Therapy replacement possible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41C18A44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1 (16.7)</w:t>
            </w:r>
          </w:p>
        </w:tc>
      </w:tr>
      <w:tr w:rsidR="005E3D08" w:rsidRPr="00D349E6" w14:paraId="134F0D15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594F1118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o replacement of therapy possible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494FBE94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5 (83.3)</w:t>
            </w:r>
          </w:p>
        </w:tc>
      </w:tr>
      <w:tr w:rsidR="005E3D08" w:rsidRPr="00D349E6" w14:paraId="5D046635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5AB5A5E2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ntents were not integrated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05A9C558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5 (83.3)</w:t>
            </w:r>
          </w:p>
        </w:tc>
      </w:tr>
      <w:tr w:rsidR="005E3D08" w:rsidRPr="00D349E6" w14:paraId="018F0B4E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0CD1E3A9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Could be more embedded in f2f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6B178D27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2 (33.3)</w:t>
            </w:r>
          </w:p>
        </w:tc>
      </w:tr>
      <w:tr w:rsidR="005E3D08" w:rsidRPr="00D349E6" w14:paraId="3A3F4947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67B165CF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Viewed as part of therapy program (integrated)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1B9B9211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1 (16.7)</w:t>
            </w:r>
          </w:p>
        </w:tc>
      </w:tr>
      <w:tr w:rsidR="005E3D08" w:rsidRPr="00D349E6" w14:paraId="631B92D9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28EAFDFD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Contents fit to therapy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5A1E9A8A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4 (66.7)</w:t>
            </w:r>
          </w:p>
        </w:tc>
      </w:tr>
      <w:tr w:rsidR="005E3D08" w:rsidRPr="00D349E6" w14:paraId="383428C8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33DD6C32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Contents nothing new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508C7A14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1 (16.7)</w:t>
            </w:r>
          </w:p>
        </w:tc>
      </w:tr>
      <w:tr w:rsidR="005E3D08" w:rsidRPr="00D349E6" w14:paraId="15E274D8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440D607D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ntents viewed as not matching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503B8176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1 (16.7)</w:t>
            </w:r>
          </w:p>
        </w:tc>
      </w:tr>
      <w:tr w:rsidR="005E3D08" w:rsidRPr="00D349E6" w14:paraId="0D74E919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2BA9484E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Different language version needed of some modules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184796E7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1 (16.7)</w:t>
            </w:r>
          </w:p>
        </w:tc>
      </w:tr>
      <w:tr w:rsidR="005E3D08" w:rsidRPr="00D349E6" w14:paraId="72FAA61E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591F1B01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ish to work more independently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195BD4AD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1 (16.7)</w:t>
            </w:r>
          </w:p>
        </w:tc>
      </w:tr>
      <w:tr w:rsidR="005E3D08" w:rsidRPr="00D349E6" w14:paraId="09098DD5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14C3D2B9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Positive outlook towards digitalization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3777C692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4 (66.7)</w:t>
            </w:r>
          </w:p>
        </w:tc>
      </w:tr>
      <w:tr w:rsidR="005E3D08" w:rsidRPr="00D349E6" w14:paraId="262336CC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4E92E019" w14:textId="77777777" w:rsidR="005E3D08" w:rsidRPr="00D349E6" w:rsidRDefault="005E3D08" w:rsidP="005E3D08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Importance to adopt right attitude for the use of BT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73ABF000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color w:val="000000" w:themeColor="text1"/>
                <w:lang w:val="en-GB"/>
              </w:rPr>
              <w:t>1 (16.7)</w:t>
            </w:r>
          </w:p>
        </w:tc>
      </w:tr>
      <w:tr w:rsidR="005E3D08" w:rsidRPr="00D349E6" w14:paraId="64759C47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2FFA0142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  <w:p w14:paraId="250F0FF4" w14:textId="77777777" w:rsidR="005E3D08" w:rsidRPr="00D349E6" w:rsidRDefault="005E3D08" w:rsidP="00CA402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49E6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Sequential BT</w:t>
            </w:r>
          </w:p>
          <w:p w14:paraId="4DE3C859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3689EDD4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5E3D08" w:rsidRPr="00D349E6" w14:paraId="6B12EDB3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0EF94DD3" w14:textId="77777777" w:rsidR="005E3D08" w:rsidRPr="00D349E6" w:rsidRDefault="005E3D08" w:rsidP="005E3D08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Wish not to use their own phone during stay / recommend extra device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0D2B5F10" w14:textId="77777777" w:rsidR="005E3D08" w:rsidRPr="00D349E6" w:rsidRDefault="005E3D08" w:rsidP="00CA4027">
            <w:pPr>
              <w:spacing w:line="276" w:lineRule="auto"/>
              <w:ind w:left="35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</w:t>
            </w:r>
            <w:r w:rsidRPr="00D349E6">
              <w:rPr>
                <w:rFonts w:ascii="Times New Roman" w:hAnsi="Times New Roman" w:cs="Times New Roman"/>
                <w:lang w:val="en-GB"/>
              </w:rPr>
              <w:t>1 (16.7)</w:t>
            </w:r>
          </w:p>
          <w:p w14:paraId="53EAA042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5E3D08" w:rsidRPr="00D349E6" w14:paraId="0552036A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5035D12E" w14:textId="77777777" w:rsidR="005E3D08" w:rsidRPr="00D349E6" w:rsidRDefault="005E3D08" w:rsidP="00CA4027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349E6">
              <w:rPr>
                <w:rFonts w:ascii="Times New Roman" w:hAnsi="Times New Roman" w:cs="Times New Roman"/>
                <w:i/>
                <w:iCs/>
                <w:lang w:val="en-GB"/>
              </w:rPr>
              <w:t>Before the stay in hospital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3BA6B3F1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5E3D08" w:rsidRPr="00D349E6" w14:paraId="38EA5124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3659AB56" w14:textId="77777777" w:rsidR="005E3D08" w:rsidRPr="00D349E6" w:rsidRDefault="005E3D08" w:rsidP="005E3D08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Strange to receive module before admission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290ED411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</w:t>
            </w:r>
            <w:r w:rsidRPr="00D349E6">
              <w:rPr>
                <w:rFonts w:ascii="Times New Roman" w:hAnsi="Times New Roman" w:cs="Times New Roman"/>
                <w:lang w:val="en-GB"/>
              </w:rPr>
              <w:t>3 (27.3)</w:t>
            </w:r>
          </w:p>
        </w:tc>
      </w:tr>
      <w:tr w:rsidR="005E3D08" w:rsidRPr="00D349E6" w14:paraId="5FE86A5C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10379810" w14:textId="77777777" w:rsidR="005E3D08" w:rsidRPr="00D349E6" w:rsidRDefault="005E3D08" w:rsidP="005E3D08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Wish for more information on symptoms before admission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3FD16A51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</w:t>
            </w:r>
            <w:r w:rsidRPr="00D349E6">
              <w:rPr>
                <w:rFonts w:ascii="Times New Roman" w:hAnsi="Times New Roman" w:cs="Times New Roman"/>
                <w:lang w:val="en-GB"/>
              </w:rPr>
              <w:t>1 (16.7)</w:t>
            </w:r>
          </w:p>
        </w:tc>
      </w:tr>
      <w:tr w:rsidR="005E3D08" w:rsidRPr="00D349E6" w14:paraId="56056F81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72452974" w14:textId="77777777" w:rsidR="005E3D08" w:rsidRPr="00D349E6" w:rsidRDefault="005E3D08" w:rsidP="00CA4027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349E6">
              <w:rPr>
                <w:rFonts w:ascii="Times New Roman" w:hAnsi="Times New Roman" w:cs="Times New Roman"/>
                <w:i/>
                <w:iCs/>
                <w:lang w:val="en-GB"/>
              </w:rPr>
              <w:t>After the stay in hospital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625445C5" w14:textId="77777777" w:rsidR="005E3D08" w:rsidRPr="00D349E6" w:rsidRDefault="005E3D08" w:rsidP="00CA4027">
            <w:pPr>
              <w:rPr>
                <w:rFonts w:ascii="Times New Roman" w:hAnsi="Times New Roman" w:cs="Times New Roman"/>
              </w:rPr>
            </w:pPr>
          </w:p>
        </w:tc>
      </w:tr>
      <w:tr w:rsidR="005E3D08" w:rsidRPr="00D349E6" w14:paraId="223DEB33" w14:textId="77777777" w:rsidTr="00CA4027"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</w:tcPr>
          <w:p w14:paraId="29939902" w14:textId="77777777" w:rsidR="005E3D08" w:rsidRPr="00D349E6" w:rsidRDefault="005E3D08" w:rsidP="005E3D08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49E6">
              <w:rPr>
                <w:rFonts w:ascii="Times New Roman" w:hAnsi="Times New Roman" w:cs="Times New Roman"/>
                <w:lang w:val="en-GB"/>
              </w:rPr>
              <w:t xml:space="preserve">Would continue using after discharge 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</w:tcPr>
          <w:p w14:paraId="1E619FD8" w14:textId="77777777" w:rsidR="005E3D08" w:rsidRPr="00D349E6" w:rsidRDefault="005E3D08" w:rsidP="00CA4027">
            <w:pPr>
              <w:ind w:left="35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</w:t>
            </w:r>
            <w:r w:rsidRPr="00D349E6">
              <w:rPr>
                <w:rFonts w:ascii="Times New Roman" w:hAnsi="Times New Roman" w:cs="Times New Roman"/>
                <w:lang w:val="en-GB"/>
              </w:rPr>
              <w:t>2 (33.3)</w:t>
            </w:r>
          </w:p>
        </w:tc>
      </w:tr>
    </w:tbl>
    <w:p w14:paraId="27A55444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479D999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69ACC00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48FDB21" w14:textId="77777777" w:rsidR="00900D3D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358E956" w14:textId="77777777" w:rsidR="00900D3D" w:rsidRPr="00744154" w:rsidRDefault="00900D3D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900D3D" w:rsidRPr="00744154" w:rsidSect="008209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FD0F8F"/>
    <w:multiLevelType w:val="hybridMultilevel"/>
    <w:tmpl w:val="0DEC727A"/>
    <w:lvl w:ilvl="0" w:tplc="EE5018EA">
      <w:start w:val="3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F0496"/>
    <w:multiLevelType w:val="hybridMultilevel"/>
    <w:tmpl w:val="299838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17953"/>
    <w:multiLevelType w:val="hybridMultilevel"/>
    <w:tmpl w:val="93908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C2629"/>
    <w:multiLevelType w:val="hybridMultilevel"/>
    <w:tmpl w:val="4C3274C4"/>
    <w:lvl w:ilvl="0" w:tplc="ADFE8FF6">
      <w:start w:val="3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737633"/>
    <w:multiLevelType w:val="hybridMultilevel"/>
    <w:tmpl w:val="C86682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0502E7"/>
    <w:multiLevelType w:val="hybridMultilevel"/>
    <w:tmpl w:val="F0F2F9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8C4FB8"/>
    <w:multiLevelType w:val="hybridMultilevel"/>
    <w:tmpl w:val="34B08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857517"/>
    <w:multiLevelType w:val="hybridMultilevel"/>
    <w:tmpl w:val="CB586C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E43CA2"/>
    <w:multiLevelType w:val="multilevel"/>
    <w:tmpl w:val="7D1C12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661A42F9"/>
    <w:multiLevelType w:val="hybridMultilevel"/>
    <w:tmpl w:val="89B0CF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6268413">
    <w:abstractNumId w:val="0"/>
  </w:num>
  <w:num w:numId="2" w16cid:durableId="211499533">
    <w:abstractNumId w:val="3"/>
  </w:num>
  <w:num w:numId="3" w16cid:durableId="1706711550">
    <w:abstractNumId w:val="8"/>
  </w:num>
  <w:num w:numId="4" w16cid:durableId="750733772">
    <w:abstractNumId w:val="9"/>
  </w:num>
  <w:num w:numId="5" w16cid:durableId="729309361">
    <w:abstractNumId w:val="1"/>
  </w:num>
  <w:num w:numId="6" w16cid:durableId="985934604">
    <w:abstractNumId w:val="2"/>
  </w:num>
  <w:num w:numId="7" w16cid:durableId="1307584069">
    <w:abstractNumId w:val="6"/>
  </w:num>
  <w:num w:numId="8" w16cid:durableId="735396700">
    <w:abstractNumId w:val="5"/>
  </w:num>
  <w:num w:numId="9" w16cid:durableId="974263899">
    <w:abstractNumId w:val="7"/>
  </w:num>
  <w:num w:numId="10" w16cid:durableId="19959894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446"/>
    <w:rsid w:val="000012E4"/>
    <w:rsid w:val="00011C81"/>
    <w:rsid w:val="00012C37"/>
    <w:rsid w:val="00013F13"/>
    <w:rsid w:val="00015A39"/>
    <w:rsid w:val="000161F0"/>
    <w:rsid w:val="00020BEC"/>
    <w:rsid w:val="00024A58"/>
    <w:rsid w:val="00024F02"/>
    <w:rsid w:val="00030605"/>
    <w:rsid w:val="00035CB3"/>
    <w:rsid w:val="00035E5E"/>
    <w:rsid w:val="00037808"/>
    <w:rsid w:val="00045867"/>
    <w:rsid w:val="000458CA"/>
    <w:rsid w:val="00045FE8"/>
    <w:rsid w:val="0005330D"/>
    <w:rsid w:val="00056E3E"/>
    <w:rsid w:val="0006170E"/>
    <w:rsid w:val="00066292"/>
    <w:rsid w:val="00066D90"/>
    <w:rsid w:val="00067CF8"/>
    <w:rsid w:val="00067E02"/>
    <w:rsid w:val="00070E6E"/>
    <w:rsid w:val="00073D2E"/>
    <w:rsid w:val="000768D7"/>
    <w:rsid w:val="00080598"/>
    <w:rsid w:val="000833DC"/>
    <w:rsid w:val="0008587C"/>
    <w:rsid w:val="0009576F"/>
    <w:rsid w:val="00095991"/>
    <w:rsid w:val="000A6142"/>
    <w:rsid w:val="000B0C76"/>
    <w:rsid w:val="000C12D6"/>
    <w:rsid w:val="000C200E"/>
    <w:rsid w:val="000C3A0B"/>
    <w:rsid w:val="000C5A48"/>
    <w:rsid w:val="000D0355"/>
    <w:rsid w:val="000D1E01"/>
    <w:rsid w:val="000D2BE6"/>
    <w:rsid w:val="000D2ED1"/>
    <w:rsid w:val="000D4833"/>
    <w:rsid w:val="000D4F7A"/>
    <w:rsid w:val="000D616B"/>
    <w:rsid w:val="000D6A09"/>
    <w:rsid w:val="000D73BB"/>
    <w:rsid w:val="000E011F"/>
    <w:rsid w:val="000E3626"/>
    <w:rsid w:val="000E3CF2"/>
    <w:rsid w:val="000F0D8C"/>
    <w:rsid w:val="00102C56"/>
    <w:rsid w:val="00106608"/>
    <w:rsid w:val="00114872"/>
    <w:rsid w:val="0011598D"/>
    <w:rsid w:val="001169A6"/>
    <w:rsid w:val="00117E2E"/>
    <w:rsid w:val="0012262C"/>
    <w:rsid w:val="00123560"/>
    <w:rsid w:val="00130318"/>
    <w:rsid w:val="001330A5"/>
    <w:rsid w:val="00133252"/>
    <w:rsid w:val="00136446"/>
    <w:rsid w:val="001365B7"/>
    <w:rsid w:val="001378C7"/>
    <w:rsid w:val="00140F7D"/>
    <w:rsid w:val="00142CCD"/>
    <w:rsid w:val="0014380F"/>
    <w:rsid w:val="001456C9"/>
    <w:rsid w:val="00152A0F"/>
    <w:rsid w:val="00153D63"/>
    <w:rsid w:val="00156DCE"/>
    <w:rsid w:val="001622EF"/>
    <w:rsid w:val="00162A8E"/>
    <w:rsid w:val="00167E4B"/>
    <w:rsid w:val="001725A3"/>
    <w:rsid w:val="00174294"/>
    <w:rsid w:val="00174FDD"/>
    <w:rsid w:val="00177E16"/>
    <w:rsid w:val="00181D0C"/>
    <w:rsid w:val="00183CFD"/>
    <w:rsid w:val="00183ED2"/>
    <w:rsid w:val="001852B2"/>
    <w:rsid w:val="001875BC"/>
    <w:rsid w:val="00190DD7"/>
    <w:rsid w:val="00192249"/>
    <w:rsid w:val="00193639"/>
    <w:rsid w:val="0019647A"/>
    <w:rsid w:val="001A0E97"/>
    <w:rsid w:val="001A1E09"/>
    <w:rsid w:val="001A298B"/>
    <w:rsid w:val="001A3596"/>
    <w:rsid w:val="001A54B9"/>
    <w:rsid w:val="001A7C06"/>
    <w:rsid w:val="001B3BB1"/>
    <w:rsid w:val="001B521C"/>
    <w:rsid w:val="001B52A7"/>
    <w:rsid w:val="001B77E3"/>
    <w:rsid w:val="001C020A"/>
    <w:rsid w:val="001C39B4"/>
    <w:rsid w:val="001D0BA3"/>
    <w:rsid w:val="001D1503"/>
    <w:rsid w:val="001D32B7"/>
    <w:rsid w:val="001D4C2A"/>
    <w:rsid w:val="001E1C20"/>
    <w:rsid w:val="001E26B3"/>
    <w:rsid w:val="001E5500"/>
    <w:rsid w:val="001E6273"/>
    <w:rsid w:val="001F1E9B"/>
    <w:rsid w:val="001F2199"/>
    <w:rsid w:val="001F7691"/>
    <w:rsid w:val="002004EF"/>
    <w:rsid w:val="00203EFC"/>
    <w:rsid w:val="00207532"/>
    <w:rsid w:val="0020782C"/>
    <w:rsid w:val="00211FD3"/>
    <w:rsid w:val="00213149"/>
    <w:rsid w:val="00216307"/>
    <w:rsid w:val="00217929"/>
    <w:rsid w:val="00220628"/>
    <w:rsid w:val="002219F3"/>
    <w:rsid w:val="00223A83"/>
    <w:rsid w:val="002324AF"/>
    <w:rsid w:val="0023297B"/>
    <w:rsid w:val="00236C42"/>
    <w:rsid w:val="002444B3"/>
    <w:rsid w:val="00247F5A"/>
    <w:rsid w:val="00261F69"/>
    <w:rsid w:val="002626E0"/>
    <w:rsid w:val="00266387"/>
    <w:rsid w:val="0027193A"/>
    <w:rsid w:val="002729D8"/>
    <w:rsid w:val="0028015F"/>
    <w:rsid w:val="002804A2"/>
    <w:rsid w:val="00281454"/>
    <w:rsid w:val="00287FBF"/>
    <w:rsid w:val="00291F85"/>
    <w:rsid w:val="00294AB9"/>
    <w:rsid w:val="00297214"/>
    <w:rsid w:val="002A13E5"/>
    <w:rsid w:val="002A1D94"/>
    <w:rsid w:val="002A2112"/>
    <w:rsid w:val="002A33B7"/>
    <w:rsid w:val="002A3571"/>
    <w:rsid w:val="002B15C5"/>
    <w:rsid w:val="002B27C8"/>
    <w:rsid w:val="002B3E0C"/>
    <w:rsid w:val="002C2791"/>
    <w:rsid w:val="002C6AA4"/>
    <w:rsid w:val="002D1A56"/>
    <w:rsid w:val="002D70F5"/>
    <w:rsid w:val="002E0E8C"/>
    <w:rsid w:val="002E1F36"/>
    <w:rsid w:val="002E3BE5"/>
    <w:rsid w:val="002E69DB"/>
    <w:rsid w:val="002E703D"/>
    <w:rsid w:val="002E7B17"/>
    <w:rsid w:val="002F0B1C"/>
    <w:rsid w:val="002F1403"/>
    <w:rsid w:val="002F24F1"/>
    <w:rsid w:val="002F2901"/>
    <w:rsid w:val="002F3A95"/>
    <w:rsid w:val="002F5A8F"/>
    <w:rsid w:val="002F602E"/>
    <w:rsid w:val="00302043"/>
    <w:rsid w:val="00302474"/>
    <w:rsid w:val="00303909"/>
    <w:rsid w:val="0030551E"/>
    <w:rsid w:val="0031101C"/>
    <w:rsid w:val="00311A56"/>
    <w:rsid w:val="00312667"/>
    <w:rsid w:val="00313CD2"/>
    <w:rsid w:val="003150E8"/>
    <w:rsid w:val="003166ED"/>
    <w:rsid w:val="0031763F"/>
    <w:rsid w:val="00320B99"/>
    <w:rsid w:val="003214EF"/>
    <w:rsid w:val="00325006"/>
    <w:rsid w:val="0032500A"/>
    <w:rsid w:val="0032600D"/>
    <w:rsid w:val="00326B29"/>
    <w:rsid w:val="00330FBB"/>
    <w:rsid w:val="00336109"/>
    <w:rsid w:val="0033728C"/>
    <w:rsid w:val="00337817"/>
    <w:rsid w:val="00337BE5"/>
    <w:rsid w:val="003457BF"/>
    <w:rsid w:val="00345B01"/>
    <w:rsid w:val="003460B1"/>
    <w:rsid w:val="00347169"/>
    <w:rsid w:val="00350D2E"/>
    <w:rsid w:val="0035256D"/>
    <w:rsid w:val="00352D0A"/>
    <w:rsid w:val="00355BF6"/>
    <w:rsid w:val="00361718"/>
    <w:rsid w:val="00362DB9"/>
    <w:rsid w:val="003638C0"/>
    <w:rsid w:val="00363A7E"/>
    <w:rsid w:val="003646ED"/>
    <w:rsid w:val="00367C1A"/>
    <w:rsid w:val="0037126F"/>
    <w:rsid w:val="0037754E"/>
    <w:rsid w:val="00377F6C"/>
    <w:rsid w:val="00380325"/>
    <w:rsid w:val="00383F16"/>
    <w:rsid w:val="003972E6"/>
    <w:rsid w:val="003A0800"/>
    <w:rsid w:val="003A19BB"/>
    <w:rsid w:val="003A5EBD"/>
    <w:rsid w:val="003B00C3"/>
    <w:rsid w:val="003B0AD5"/>
    <w:rsid w:val="003B1B72"/>
    <w:rsid w:val="003B4757"/>
    <w:rsid w:val="003B6279"/>
    <w:rsid w:val="003B69D1"/>
    <w:rsid w:val="003B7AC8"/>
    <w:rsid w:val="003C37C9"/>
    <w:rsid w:val="003C55ED"/>
    <w:rsid w:val="003C6D92"/>
    <w:rsid w:val="003D18B8"/>
    <w:rsid w:val="003D6E78"/>
    <w:rsid w:val="003D7476"/>
    <w:rsid w:val="003E3566"/>
    <w:rsid w:val="003E4359"/>
    <w:rsid w:val="003E5893"/>
    <w:rsid w:val="003F151D"/>
    <w:rsid w:val="003F31C7"/>
    <w:rsid w:val="003F3B56"/>
    <w:rsid w:val="003F4D83"/>
    <w:rsid w:val="003F6C0D"/>
    <w:rsid w:val="003F7B89"/>
    <w:rsid w:val="00400FE9"/>
    <w:rsid w:val="00402FB9"/>
    <w:rsid w:val="00406059"/>
    <w:rsid w:val="00407DCA"/>
    <w:rsid w:val="00410AC5"/>
    <w:rsid w:val="004173D0"/>
    <w:rsid w:val="00423AAA"/>
    <w:rsid w:val="0042499C"/>
    <w:rsid w:val="00425320"/>
    <w:rsid w:val="00425461"/>
    <w:rsid w:val="004271B3"/>
    <w:rsid w:val="00427318"/>
    <w:rsid w:val="004358D0"/>
    <w:rsid w:val="00437E91"/>
    <w:rsid w:val="0044224D"/>
    <w:rsid w:val="004457E4"/>
    <w:rsid w:val="00445826"/>
    <w:rsid w:val="004467A2"/>
    <w:rsid w:val="00446EC4"/>
    <w:rsid w:val="00450766"/>
    <w:rsid w:val="00451999"/>
    <w:rsid w:val="00452A13"/>
    <w:rsid w:val="00455102"/>
    <w:rsid w:val="00461987"/>
    <w:rsid w:val="0046478D"/>
    <w:rsid w:val="00470E49"/>
    <w:rsid w:val="00475723"/>
    <w:rsid w:val="004776D8"/>
    <w:rsid w:val="0048038A"/>
    <w:rsid w:val="00485239"/>
    <w:rsid w:val="00486979"/>
    <w:rsid w:val="00492944"/>
    <w:rsid w:val="004953F8"/>
    <w:rsid w:val="004A0740"/>
    <w:rsid w:val="004A11E9"/>
    <w:rsid w:val="004A1619"/>
    <w:rsid w:val="004A167C"/>
    <w:rsid w:val="004A20CD"/>
    <w:rsid w:val="004A774A"/>
    <w:rsid w:val="004B323A"/>
    <w:rsid w:val="004B4206"/>
    <w:rsid w:val="004B6A11"/>
    <w:rsid w:val="004C0413"/>
    <w:rsid w:val="004C0831"/>
    <w:rsid w:val="004C095B"/>
    <w:rsid w:val="004C3525"/>
    <w:rsid w:val="004C3CF9"/>
    <w:rsid w:val="004C59EF"/>
    <w:rsid w:val="004C6543"/>
    <w:rsid w:val="004C719A"/>
    <w:rsid w:val="004C7B71"/>
    <w:rsid w:val="004D18BB"/>
    <w:rsid w:val="004D35C9"/>
    <w:rsid w:val="004E10CC"/>
    <w:rsid w:val="004E426F"/>
    <w:rsid w:val="004E45E7"/>
    <w:rsid w:val="004F086C"/>
    <w:rsid w:val="004F34F8"/>
    <w:rsid w:val="004F6483"/>
    <w:rsid w:val="004F7595"/>
    <w:rsid w:val="00500B82"/>
    <w:rsid w:val="00502F84"/>
    <w:rsid w:val="0051197E"/>
    <w:rsid w:val="00520B5B"/>
    <w:rsid w:val="00521B1C"/>
    <w:rsid w:val="00521F9F"/>
    <w:rsid w:val="005238C5"/>
    <w:rsid w:val="0052682A"/>
    <w:rsid w:val="005301CA"/>
    <w:rsid w:val="00543612"/>
    <w:rsid w:val="00546C00"/>
    <w:rsid w:val="005526BA"/>
    <w:rsid w:val="00552D0D"/>
    <w:rsid w:val="005618C5"/>
    <w:rsid w:val="00563274"/>
    <w:rsid w:val="00565782"/>
    <w:rsid w:val="0056665F"/>
    <w:rsid w:val="00570046"/>
    <w:rsid w:val="0057063E"/>
    <w:rsid w:val="00572B49"/>
    <w:rsid w:val="00576163"/>
    <w:rsid w:val="0057746A"/>
    <w:rsid w:val="00581D95"/>
    <w:rsid w:val="0058211A"/>
    <w:rsid w:val="00584E48"/>
    <w:rsid w:val="00587336"/>
    <w:rsid w:val="00587A3B"/>
    <w:rsid w:val="005905EA"/>
    <w:rsid w:val="00590B9B"/>
    <w:rsid w:val="00592E50"/>
    <w:rsid w:val="00593D32"/>
    <w:rsid w:val="00595BB3"/>
    <w:rsid w:val="005A0F7C"/>
    <w:rsid w:val="005A1158"/>
    <w:rsid w:val="005A32EF"/>
    <w:rsid w:val="005A50F6"/>
    <w:rsid w:val="005B5595"/>
    <w:rsid w:val="005C17DA"/>
    <w:rsid w:val="005C4F0C"/>
    <w:rsid w:val="005C5E1B"/>
    <w:rsid w:val="005C768E"/>
    <w:rsid w:val="005D27E0"/>
    <w:rsid w:val="005D6332"/>
    <w:rsid w:val="005D79E8"/>
    <w:rsid w:val="005E1913"/>
    <w:rsid w:val="005E1F7A"/>
    <w:rsid w:val="005E3D08"/>
    <w:rsid w:val="005E6B52"/>
    <w:rsid w:val="005F1C3F"/>
    <w:rsid w:val="005F243C"/>
    <w:rsid w:val="005F66FD"/>
    <w:rsid w:val="005F7786"/>
    <w:rsid w:val="00603743"/>
    <w:rsid w:val="006049E1"/>
    <w:rsid w:val="0060660F"/>
    <w:rsid w:val="00611200"/>
    <w:rsid w:val="00611E71"/>
    <w:rsid w:val="006123F3"/>
    <w:rsid w:val="0061482E"/>
    <w:rsid w:val="00617D2E"/>
    <w:rsid w:val="00622F4A"/>
    <w:rsid w:val="006273C2"/>
    <w:rsid w:val="0062748F"/>
    <w:rsid w:val="00631337"/>
    <w:rsid w:val="00631A99"/>
    <w:rsid w:val="006368C7"/>
    <w:rsid w:val="00637C7D"/>
    <w:rsid w:val="006431DF"/>
    <w:rsid w:val="00644F8E"/>
    <w:rsid w:val="006462A8"/>
    <w:rsid w:val="006517DD"/>
    <w:rsid w:val="00652C34"/>
    <w:rsid w:val="00656389"/>
    <w:rsid w:val="0065653A"/>
    <w:rsid w:val="006572AB"/>
    <w:rsid w:val="00662E95"/>
    <w:rsid w:val="00663B7A"/>
    <w:rsid w:val="00664538"/>
    <w:rsid w:val="0066484F"/>
    <w:rsid w:val="0066536E"/>
    <w:rsid w:val="00666009"/>
    <w:rsid w:val="00666567"/>
    <w:rsid w:val="00670659"/>
    <w:rsid w:val="00670747"/>
    <w:rsid w:val="006713C1"/>
    <w:rsid w:val="00672D4F"/>
    <w:rsid w:val="00675195"/>
    <w:rsid w:val="00675F5B"/>
    <w:rsid w:val="00680B51"/>
    <w:rsid w:val="00683AFA"/>
    <w:rsid w:val="00685E70"/>
    <w:rsid w:val="00691566"/>
    <w:rsid w:val="00692682"/>
    <w:rsid w:val="00696071"/>
    <w:rsid w:val="006A078C"/>
    <w:rsid w:val="006A0A57"/>
    <w:rsid w:val="006A2F61"/>
    <w:rsid w:val="006A4DC6"/>
    <w:rsid w:val="006B22F0"/>
    <w:rsid w:val="006B356D"/>
    <w:rsid w:val="006C00A9"/>
    <w:rsid w:val="006C08AD"/>
    <w:rsid w:val="006C12DE"/>
    <w:rsid w:val="006C3924"/>
    <w:rsid w:val="006C3FDE"/>
    <w:rsid w:val="006C58D7"/>
    <w:rsid w:val="006C5BF0"/>
    <w:rsid w:val="006C6878"/>
    <w:rsid w:val="006D0332"/>
    <w:rsid w:val="006D149A"/>
    <w:rsid w:val="006D2FBB"/>
    <w:rsid w:val="006D7318"/>
    <w:rsid w:val="006E11EF"/>
    <w:rsid w:val="006E4F32"/>
    <w:rsid w:val="006E6399"/>
    <w:rsid w:val="006F2F93"/>
    <w:rsid w:val="006F2FB8"/>
    <w:rsid w:val="00700EEE"/>
    <w:rsid w:val="00703B6B"/>
    <w:rsid w:val="007052D7"/>
    <w:rsid w:val="00705D4D"/>
    <w:rsid w:val="00707F24"/>
    <w:rsid w:val="0072015B"/>
    <w:rsid w:val="007246AD"/>
    <w:rsid w:val="0072518B"/>
    <w:rsid w:val="007308C7"/>
    <w:rsid w:val="00736B25"/>
    <w:rsid w:val="007370DE"/>
    <w:rsid w:val="00737CC1"/>
    <w:rsid w:val="00744154"/>
    <w:rsid w:val="007528DF"/>
    <w:rsid w:val="007541B2"/>
    <w:rsid w:val="00755050"/>
    <w:rsid w:val="00762366"/>
    <w:rsid w:val="00762B0A"/>
    <w:rsid w:val="00766D57"/>
    <w:rsid w:val="0077100C"/>
    <w:rsid w:val="00773973"/>
    <w:rsid w:val="00775910"/>
    <w:rsid w:val="00775DC2"/>
    <w:rsid w:val="0078016A"/>
    <w:rsid w:val="00783330"/>
    <w:rsid w:val="00783871"/>
    <w:rsid w:val="00792CF7"/>
    <w:rsid w:val="007A031B"/>
    <w:rsid w:val="007A3563"/>
    <w:rsid w:val="007A74BE"/>
    <w:rsid w:val="007B04D9"/>
    <w:rsid w:val="007B2A25"/>
    <w:rsid w:val="007B2BE9"/>
    <w:rsid w:val="007B4A66"/>
    <w:rsid w:val="007B5811"/>
    <w:rsid w:val="007B7AE6"/>
    <w:rsid w:val="007B7F28"/>
    <w:rsid w:val="007D2B7D"/>
    <w:rsid w:val="007E330A"/>
    <w:rsid w:val="007E7445"/>
    <w:rsid w:val="008007C6"/>
    <w:rsid w:val="00805232"/>
    <w:rsid w:val="00805D44"/>
    <w:rsid w:val="00805F16"/>
    <w:rsid w:val="00812676"/>
    <w:rsid w:val="00813080"/>
    <w:rsid w:val="00813AA1"/>
    <w:rsid w:val="00815F2D"/>
    <w:rsid w:val="00820962"/>
    <w:rsid w:val="00821119"/>
    <w:rsid w:val="008216C0"/>
    <w:rsid w:val="008224C8"/>
    <w:rsid w:val="00831116"/>
    <w:rsid w:val="00832808"/>
    <w:rsid w:val="00833EB8"/>
    <w:rsid w:val="00835FCC"/>
    <w:rsid w:val="00836F5E"/>
    <w:rsid w:val="00837C26"/>
    <w:rsid w:val="00842151"/>
    <w:rsid w:val="00842541"/>
    <w:rsid w:val="00843294"/>
    <w:rsid w:val="0084536A"/>
    <w:rsid w:val="00852A77"/>
    <w:rsid w:val="008550DC"/>
    <w:rsid w:val="008641DF"/>
    <w:rsid w:val="00867149"/>
    <w:rsid w:val="00873785"/>
    <w:rsid w:val="0088484D"/>
    <w:rsid w:val="00890C21"/>
    <w:rsid w:val="0089189B"/>
    <w:rsid w:val="008976BF"/>
    <w:rsid w:val="008A110A"/>
    <w:rsid w:val="008A15D0"/>
    <w:rsid w:val="008A622A"/>
    <w:rsid w:val="008B110B"/>
    <w:rsid w:val="008B142F"/>
    <w:rsid w:val="008B37EC"/>
    <w:rsid w:val="008B4EDF"/>
    <w:rsid w:val="008D7AF5"/>
    <w:rsid w:val="008E002F"/>
    <w:rsid w:val="008F00CA"/>
    <w:rsid w:val="008F1057"/>
    <w:rsid w:val="00900D3D"/>
    <w:rsid w:val="00900E54"/>
    <w:rsid w:val="0090362B"/>
    <w:rsid w:val="00905CD4"/>
    <w:rsid w:val="00912304"/>
    <w:rsid w:val="009126C3"/>
    <w:rsid w:val="00913A19"/>
    <w:rsid w:val="00917368"/>
    <w:rsid w:val="00932BF2"/>
    <w:rsid w:val="00941228"/>
    <w:rsid w:val="009426B0"/>
    <w:rsid w:val="009467C7"/>
    <w:rsid w:val="00952BAC"/>
    <w:rsid w:val="00954760"/>
    <w:rsid w:val="009559F5"/>
    <w:rsid w:val="00957261"/>
    <w:rsid w:val="0096154A"/>
    <w:rsid w:val="00961FD7"/>
    <w:rsid w:val="00962DC5"/>
    <w:rsid w:val="00965121"/>
    <w:rsid w:val="00965737"/>
    <w:rsid w:val="009663F0"/>
    <w:rsid w:val="0096648F"/>
    <w:rsid w:val="00970D4B"/>
    <w:rsid w:val="00971781"/>
    <w:rsid w:val="00977179"/>
    <w:rsid w:val="00977E10"/>
    <w:rsid w:val="009827E4"/>
    <w:rsid w:val="00985CCE"/>
    <w:rsid w:val="0098611E"/>
    <w:rsid w:val="00986B39"/>
    <w:rsid w:val="00990FE5"/>
    <w:rsid w:val="00994236"/>
    <w:rsid w:val="009A5204"/>
    <w:rsid w:val="009B2F75"/>
    <w:rsid w:val="009B60B5"/>
    <w:rsid w:val="009B6375"/>
    <w:rsid w:val="009C5A74"/>
    <w:rsid w:val="009D594F"/>
    <w:rsid w:val="009D63F0"/>
    <w:rsid w:val="009D75D5"/>
    <w:rsid w:val="009E7F47"/>
    <w:rsid w:val="009F0474"/>
    <w:rsid w:val="009F2B28"/>
    <w:rsid w:val="009F6468"/>
    <w:rsid w:val="00A00D4B"/>
    <w:rsid w:val="00A01313"/>
    <w:rsid w:val="00A01576"/>
    <w:rsid w:val="00A01A40"/>
    <w:rsid w:val="00A03371"/>
    <w:rsid w:val="00A03D79"/>
    <w:rsid w:val="00A0595D"/>
    <w:rsid w:val="00A068B8"/>
    <w:rsid w:val="00A06EC5"/>
    <w:rsid w:val="00A06FAA"/>
    <w:rsid w:val="00A12C49"/>
    <w:rsid w:val="00A1356A"/>
    <w:rsid w:val="00A13AC4"/>
    <w:rsid w:val="00A153D5"/>
    <w:rsid w:val="00A17E93"/>
    <w:rsid w:val="00A25CEE"/>
    <w:rsid w:val="00A2722D"/>
    <w:rsid w:val="00A3422D"/>
    <w:rsid w:val="00A45F2F"/>
    <w:rsid w:val="00A476C4"/>
    <w:rsid w:val="00A53E72"/>
    <w:rsid w:val="00A62187"/>
    <w:rsid w:val="00A67A89"/>
    <w:rsid w:val="00A73B12"/>
    <w:rsid w:val="00A81840"/>
    <w:rsid w:val="00A82356"/>
    <w:rsid w:val="00A8271D"/>
    <w:rsid w:val="00A8421D"/>
    <w:rsid w:val="00A8666B"/>
    <w:rsid w:val="00A86753"/>
    <w:rsid w:val="00A86DCD"/>
    <w:rsid w:val="00A93563"/>
    <w:rsid w:val="00A95E10"/>
    <w:rsid w:val="00AA2B05"/>
    <w:rsid w:val="00AA6189"/>
    <w:rsid w:val="00AA6BF8"/>
    <w:rsid w:val="00AA7799"/>
    <w:rsid w:val="00AB0F5E"/>
    <w:rsid w:val="00AC2862"/>
    <w:rsid w:val="00AC2B31"/>
    <w:rsid w:val="00AC2E8E"/>
    <w:rsid w:val="00AC6E69"/>
    <w:rsid w:val="00AC708C"/>
    <w:rsid w:val="00AD03B8"/>
    <w:rsid w:val="00AD0EC5"/>
    <w:rsid w:val="00AE0F14"/>
    <w:rsid w:val="00AE1BBF"/>
    <w:rsid w:val="00AF1E8F"/>
    <w:rsid w:val="00B019CB"/>
    <w:rsid w:val="00B06C64"/>
    <w:rsid w:val="00B06FC6"/>
    <w:rsid w:val="00B1586A"/>
    <w:rsid w:val="00B17FC2"/>
    <w:rsid w:val="00B207CE"/>
    <w:rsid w:val="00B21BC0"/>
    <w:rsid w:val="00B2425E"/>
    <w:rsid w:val="00B250E8"/>
    <w:rsid w:val="00B255F0"/>
    <w:rsid w:val="00B30C5C"/>
    <w:rsid w:val="00B37D38"/>
    <w:rsid w:val="00B45E69"/>
    <w:rsid w:val="00B47CF1"/>
    <w:rsid w:val="00B522B5"/>
    <w:rsid w:val="00B536D4"/>
    <w:rsid w:val="00B63841"/>
    <w:rsid w:val="00B63B83"/>
    <w:rsid w:val="00B678C7"/>
    <w:rsid w:val="00B70456"/>
    <w:rsid w:val="00B7101F"/>
    <w:rsid w:val="00B80BC1"/>
    <w:rsid w:val="00B82237"/>
    <w:rsid w:val="00B84B08"/>
    <w:rsid w:val="00B8568C"/>
    <w:rsid w:val="00B8639B"/>
    <w:rsid w:val="00B87633"/>
    <w:rsid w:val="00B90878"/>
    <w:rsid w:val="00B92B02"/>
    <w:rsid w:val="00B96865"/>
    <w:rsid w:val="00BA0234"/>
    <w:rsid w:val="00BA5627"/>
    <w:rsid w:val="00BA5826"/>
    <w:rsid w:val="00BA5A88"/>
    <w:rsid w:val="00BA5EA8"/>
    <w:rsid w:val="00BB37C7"/>
    <w:rsid w:val="00BB45F0"/>
    <w:rsid w:val="00BB5901"/>
    <w:rsid w:val="00BC44B8"/>
    <w:rsid w:val="00BC687E"/>
    <w:rsid w:val="00BC6E97"/>
    <w:rsid w:val="00BD2423"/>
    <w:rsid w:val="00BD2A03"/>
    <w:rsid w:val="00BD411F"/>
    <w:rsid w:val="00BD48CB"/>
    <w:rsid w:val="00BD4F16"/>
    <w:rsid w:val="00BD6F8C"/>
    <w:rsid w:val="00BD7BE2"/>
    <w:rsid w:val="00BE0361"/>
    <w:rsid w:val="00BE0C2F"/>
    <w:rsid w:val="00BE2919"/>
    <w:rsid w:val="00BE7A04"/>
    <w:rsid w:val="00BF4B82"/>
    <w:rsid w:val="00C031C4"/>
    <w:rsid w:val="00C05CF0"/>
    <w:rsid w:val="00C06F43"/>
    <w:rsid w:val="00C1025A"/>
    <w:rsid w:val="00C13F38"/>
    <w:rsid w:val="00C169D0"/>
    <w:rsid w:val="00C203A5"/>
    <w:rsid w:val="00C21678"/>
    <w:rsid w:val="00C248CC"/>
    <w:rsid w:val="00C27950"/>
    <w:rsid w:val="00C33399"/>
    <w:rsid w:val="00C33F12"/>
    <w:rsid w:val="00C34287"/>
    <w:rsid w:val="00C3491C"/>
    <w:rsid w:val="00C36BA0"/>
    <w:rsid w:val="00C410CE"/>
    <w:rsid w:val="00C41E37"/>
    <w:rsid w:val="00C4294C"/>
    <w:rsid w:val="00C4514E"/>
    <w:rsid w:val="00C451A2"/>
    <w:rsid w:val="00C47177"/>
    <w:rsid w:val="00C47271"/>
    <w:rsid w:val="00C50D2D"/>
    <w:rsid w:val="00C5728F"/>
    <w:rsid w:val="00C6336E"/>
    <w:rsid w:val="00C70CAD"/>
    <w:rsid w:val="00C71E72"/>
    <w:rsid w:val="00C76123"/>
    <w:rsid w:val="00C807CE"/>
    <w:rsid w:val="00C854B3"/>
    <w:rsid w:val="00C857CE"/>
    <w:rsid w:val="00C8584A"/>
    <w:rsid w:val="00C90B67"/>
    <w:rsid w:val="00C90D76"/>
    <w:rsid w:val="00CA0E3B"/>
    <w:rsid w:val="00CA2BCF"/>
    <w:rsid w:val="00CA682E"/>
    <w:rsid w:val="00CA6BFC"/>
    <w:rsid w:val="00CA7A2B"/>
    <w:rsid w:val="00CB1051"/>
    <w:rsid w:val="00CB7804"/>
    <w:rsid w:val="00CC137E"/>
    <w:rsid w:val="00CC284D"/>
    <w:rsid w:val="00CC3876"/>
    <w:rsid w:val="00CC7286"/>
    <w:rsid w:val="00CC7344"/>
    <w:rsid w:val="00CC73F2"/>
    <w:rsid w:val="00CC7B93"/>
    <w:rsid w:val="00CE0B52"/>
    <w:rsid w:val="00CE11CC"/>
    <w:rsid w:val="00CE1353"/>
    <w:rsid w:val="00CE3294"/>
    <w:rsid w:val="00CE35EF"/>
    <w:rsid w:val="00CE6D9D"/>
    <w:rsid w:val="00CF10BB"/>
    <w:rsid w:val="00CF3299"/>
    <w:rsid w:val="00CF3F5A"/>
    <w:rsid w:val="00D00669"/>
    <w:rsid w:val="00D00CFA"/>
    <w:rsid w:val="00D01E51"/>
    <w:rsid w:val="00D03C2D"/>
    <w:rsid w:val="00D044C7"/>
    <w:rsid w:val="00D102BD"/>
    <w:rsid w:val="00D17628"/>
    <w:rsid w:val="00D17B1A"/>
    <w:rsid w:val="00D20A49"/>
    <w:rsid w:val="00D24CFA"/>
    <w:rsid w:val="00D3111A"/>
    <w:rsid w:val="00D33A08"/>
    <w:rsid w:val="00D34CFF"/>
    <w:rsid w:val="00D36C44"/>
    <w:rsid w:val="00D37377"/>
    <w:rsid w:val="00D37962"/>
    <w:rsid w:val="00D40C35"/>
    <w:rsid w:val="00D433A0"/>
    <w:rsid w:val="00D43CC7"/>
    <w:rsid w:val="00D477FF"/>
    <w:rsid w:val="00D518AD"/>
    <w:rsid w:val="00D52F86"/>
    <w:rsid w:val="00D53E1F"/>
    <w:rsid w:val="00D557BD"/>
    <w:rsid w:val="00D57D80"/>
    <w:rsid w:val="00D603B6"/>
    <w:rsid w:val="00D62FE7"/>
    <w:rsid w:val="00D6762D"/>
    <w:rsid w:val="00D702D7"/>
    <w:rsid w:val="00D70930"/>
    <w:rsid w:val="00D74740"/>
    <w:rsid w:val="00D75C9F"/>
    <w:rsid w:val="00D768F0"/>
    <w:rsid w:val="00D84796"/>
    <w:rsid w:val="00D85A3B"/>
    <w:rsid w:val="00D933C1"/>
    <w:rsid w:val="00D938EA"/>
    <w:rsid w:val="00D9423B"/>
    <w:rsid w:val="00DA219E"/>
    <w:rsid w:val="00DA5A51"/>
    <w:rsid w:val="00DC0AE5"/>
    <w:rsid w:val="00DC4989"/>
    <w:rsid w:val="00DC598A"/>
    <w:rsid w:val="00DD699F"/>
    <w:rsid w:val="00DE473F"/>
    <w:rsid w:val="00DF30A1"/>
    <w:rsid w:val="00DF332C"/>
    <w:rsid w:val="00DF4A2B"/>
    <w:rsid w:val="00DF7779"/>
    <w:rsid w:val="00E021D3"/>
    <w:rsid w:val="00E041DD"/>
    <w:rsid w:val="00E057A9"/>
    <w:rsid w:val="00E07497"/>
    <w:rsid w:val="00E07535"/>
    <w:rsid w:val="00E11593"/>
    <w:rsid w:val="00E11D39"/>
    <w:rsid w:val="00E12D43"/>
    <w:rsid w:val="00E164B3"/>
    <w:rsid w:val="00E16A85"/>
    <w:rsid w:val="00E17553"/>
    <w:rsid w:val="00E255FF"/>
    <w:rsid w:val="00E27173"/>
    <w:rsid w:val="00E32604"/>
    <w:rsid w:val="00E37071"/>
    <w:rsid w:val="00E47375"/>
    <w:rsid w:val="00E5479D"/>
    <w:rsid w:val="00E612B9"/>
    <w:rsid w:val="00E64B29"/>
    <w:rsid w:val="00E678B4"/>
    <w:rsid w:val="00E67964"/>
    <w:rsid w:val="00E70286"/>
    <w:rsid w:val="00E70446"/>
    <w:rsid w:val="00E724C5"/>
    <w:rsid w:val="00E72C8A"/>
    <w:rsid w:val="00E76D6C"/>
    <w:rsid w:val="00E774E4"/>
    <w:rsid w:val="00E77AAE"/>
    <w:rsid w:val="00E8132C"/>
    <w:rsid w:val="00E82680"/>
    <w:rsid w:val="00E84369"/>
    <w:rsid w:val="00E929DD"/>
    <w:rsid w:val="00E97671"/>
    <w:rsid w:val="00EA2B63"/>
    <w:rsid w:val="00EA4F14"/>
    <w:rsid w:val="00EA55F5"/>
    <w:rsid w:val="00EA5B6F"/>
    <w:rsid w:val="00EA7BD8"/>
    <w:rsid w:val="00EB27A7"/>
    <w:rsid w:val="00EB4C84"/>
    <w:rsid w:val="00EB6EE4"/>
    <w:rsid w:val="00EB7CAF"/>
    <w:rsid w:val="00EC1F60"/>
    <w:rsid w:val="00EC3000"/>
    <w:rsid w:val="00ED49FF"/>
    <w:rsid w:val="00ED79E4"/>
    <w:rsid w:val="00EE118E"/>
    <w:rsid w:val="00EE3AE8"/>
    <w:rsid w:val="00EE7853"/>
    <w:rsid w:val="00EF054F"/>
    <w:rsid w:val="00EF23DD"/>
    <w:rsid w:val="00EF3367"/>
    <w:rsid w:val="00EF4117"/>
    <w:rsid w:val="00F172BA"/>
    <w:rsid w:val="00F22A0F"/>
    <w:rsid w:val="00F2453E"/>
    <w:rsid w:val="00F246E7"/>
    <w:rsid w:val="00F2675E"/>
    <w:rsid w:val="00F304BC"/>
    <w:rsid w:val="00F341BF"/>
    <w:rsid w:val="00F34F3E"/>
    <w:rsid w:val="00F429F8"/>
    <w:rsid w:val="00F441C9"/>
    <w:rsid w:val="00F506F0"/>
    <w:rsid w:val="00F51061"/>
    <w:rsid w:val="00F5233F"/>
    <w:rsid w:val="00F5569A"/>
    <w:rsid w:val="00F74275"/>
    <w:rsid w:val="00F75BED"/>
    <w:rsid w:val="00F76568"/>
    <w:rsid w:val="00F85D02"/>
    <w:rsid w:val="00F8774C"/>
    <w:rsid w:val="00F910B4"/>
    <w:rsid w:val="00F92CF7"/>
    <w:rsid w:val="00F947F8"/>
    <w:rsid w:val="00F96DE4"/>
    <w:rsid w:val="00F978D7"/>
    <w:rsid w:val="00FB2560"/>
    <w:rsid w:val="00FB2ADA"/>
    <w:rsid w:val="00FB4CFF"/>
    <w:rsid w:val="00FB6558"/>
    <w:rsid w:val="00FC0E24"/>
    <w:rsid w:val="00FC5A75"/>
    <w:rsid w:val="00FD1D61"/>
    <w:rsid w:val="00FD5831"/>
    <w:rsid w:val="00FD7445"/>
    <w:rsid w:val="00FE255C"/>
    <w:rsid w:val="00FE2BBE"/>
    <w:rsid w:val="00FE4C00"/>
    <w:rsid w:val="00FE6297"/>
    <w:rsid w:val="00FF2248"/>
    <w:rsid w:val="00FF3C34"/>
    <w:rsid w:val="00FF3D82"/>
    <w:rsid w:val="00FF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CA39A97"/>
  <w15:chartTrackingRefBased/>
  <w15:docId w15:val="{07C13A58-FB76-9C45-9878-D9B87C572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224D"/>
    <w:rPr>
      <w:rFonts w:ascii="candara" w:hAnsi="candar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224D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84F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4224D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04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04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04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04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04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04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224D"/>
    <w:rPr>
      <w:rFonts w:ascii="candara" w:eastAsiaTheme="majorEastAsia" w:hAnsi="candara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84F"/>
    <w:rPr>
      <w:rFonts w:ascii="candara" w:eastAsiaTheme="majorEastAsia" w:hAnsi="candara" w:cstheme="majorBidi"/>
      <w:b/>
      <w:color w:val="000000" w:themeColor="tex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4224D"/>
    <w:rPr>
      <w:rFonts w:ascii="candara" w:eastAsiaTheme="majorEastAsia" w:hAnsi="candara" w:cstheme="majorBidi"/>
      <w:color w:val="000000" w:themeColor="text1"/>
    </w:rPr>
  </w:style>
  <w:style w:type="paragraph" w:styleId="Titel">
    <w:name w:val="Title"/>
    <w:basedOn w:val="Standard"/>
    <w:next w:val="Standard"/>
    <w:link w:val="TitelZchn"/>
    <w:uiPriority w:val="10"/>
    <w:qFormat/>
    <w:rsid w:val="0044224D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224D"/>
    <w:rPr>
      <w:rFonts w:ascii="candara" w:eastAsiaTheme="majorEastAsia" w:hAnsi="candara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04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04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04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04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04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0446"/>
    <w:rPr>
      <w:rFonts w:eastAsiaTheme="majorEastAsia" w:cstheme="majorBidi"/>
      <w:color w:val="272727" w:themeColor="text1" w:themeTint="D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04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0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04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70446"/>
    <w:rPr>
      <w:rFonts w:ascii="candara" w:hAnsi="candara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04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704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0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0446"/>
    <w:rPr>
      <w:rFonts w:ascii="candara" w:hAnsi="candara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044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70446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2</Words>
  <Characters>9469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.n44@gmail.com</dc:creator>
  <cp:keywords/>
  <dc:description/>
  <cp:lastModifiedBy>Nikita Gupta</cp:lastModifiedBy>
  <cp:revision>21</cp:revision>
  <dcterms:created xsi:type="dcterms:W3CDTF">2024-04-15T10:41:00Z</dcterms:created>
  <dcterms:modified xsi:type="dcterms:W3CDTF">2024-11-12T11:24:00Z</dcterms:modified>
</cp:coreProperties>
</file>